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4FB5F" w14:textId="13A587C8" w:rsidR="00C37F0A" w:rsidRPr="00325D9A" w:rsidRDefault="00C37F0A" w:rsidP="00C37F0A">
      <w:pPr>
        <w:spacing w:line="276" w:lineRule="auto"/>
        <w:jc w:val="center"/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bookmarkStart w:id="0" w:name="_Hlk103283367"/>
      <w:bookmarkStart w:id="1" w:name="_GoBack"/>
      <w:r w:rsidRPr="00325D9A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3C5F29" w:rsidRPr="00325D9A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F</w:t>
      </w:r>
      <w:r w:rsidRPr="00325D9A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 xml:space="preserve">igures and </w:t>
      </w:r>
      <w:r w:rsidR="003C5F29" w:rsidRPr="00325D9A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T</w:t>
      </w:r>
      <w:r w:rsidRPr="00325D9A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ables</w:t>
      </w:r>
    </w:p>
    <w:bookmarkEnd w:id="0"/>
    <w:p w14:paraId="31751EE1" w14:textId="77777777" w:rsidR="003C5F29" w:rsidRPr="00325D9A" w:rsidRDefault="003C5F29" w:rsidP="003C5F29">
      <w:pPr>
        <w:spacing w:line="360" w:lineRule="auto"/>
        <w:jc w:val="center"/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 w:rsidRPr="00325D9A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What is the role of puberty in the development of islet autoimmunity and progression to type 1 diabetes?</w:t>
      </w:r>
    </w:p>
    <w:p w14:paraId="752E70C2" w14:textId="77777777" w:rsidR="003C5F29" w:rsidRPr="00325D9A" w:rsidRDefault="003C5F29" w:rsidP="003C5F29">
      <w:pPr>
        <w:spacing w:after="0" w:line="360" w:lineRule="auto"/>
        <w:jc w:val="center"/>
        <w:rPr>
          <w:rFonts w:eastAsia="Arial" w:cstheme="minorHAnsi"/>
          <w:bCs/>
          <w:i/>
          <w:iCs/>
          <w:color w:val="000000" w:themeColor="text1"/>
          <w:sz w:val="24"/>
          <w:szCs w:val="24"/>
          <w:lang w:val="nl-NL"/>
        </w:rPr>
      </w:pPr>
      <w:r w:rsidRPr="00325D9A">
        <w:rPr>
          <w:rFonts w:eastAsia="Arial" w:cstheme="minorHAnsi"/>
          <w:bCs/>
          <w:i/>
          <w:iCs/>
          <w:color w:val="000000" w:themeColor="text1"/>
          <w:sz w:val="24"/>
          <w:szCs w:val="24"/>
          <w:lang w:val="nl-NL"/>
        </w:rPr>
        <w:t>European Journal of Epidemiology</w:t>
      </w:r>
    </w:p>
    <w:p w14:paraId="11A8A636" w14:textId="77777777" w:rsidR="003C5F29" w:rsidRPr="00325D9A" w:rsidRDefault="003C5F29" w:rsidP="003C5F29">
      <w:pPr>
        <w:spacing w:after="0" w:line="360" w:lineRule="auto"/>
        <w:jc w:val="center"/>
        <w:rPr>
          <w:rFonts w:eastAsia="Arial" w:cstheme="minorHAnsi"/>
          <w:bCs/>
          <w:color w:val="000000" w:themeColor="text1"/>
          <w:sz w:val="24"/>
          <w:szCs w:val="24"/>
          <w:lang w:val="nl-NL"/>
        </w:rPr>
      </w:pPr>
    </w:p>
    <w:p w14:paraId="0DFD101B" w14:textId="77777777" w:rsidR="003C5F29" w:rsidRPr="00325D9A" w:rsidRDefault="003C5F29" w:rsidP="003C5F29">
      <w:pPr>
        <w:spacing w:line="360" w:lineRule="auto"/>
        <w:rPr>
          <w:rFonts w:cstheme="minorHAnsi"/>
          <w:color w:val="000000" w:themeColor="text1"/>
          <w:sz w:val="24"/>
          <w:szCs w:val="24"/>
          <w:vertAlign w:val="superscript"/>
        </w:rPr>
      </w:pPr>
      <w:r w:rsidRPr="00325D9A">
        <w:rPr>
          <w:rFonts w:cstheme="minorHAnsi"/>
          <w:color w:val="000000" w:themeColor="text1"/>
          <w:sz w:val="24"/>
          <w:szCs w:val="24"/>
        </w:rPr>
        <w:t>Essi J. Peltonen, Riitta Veijola, Jorma Ilonen, Mikael Knip, Harri Niinikoski, Jorma Toppari, Helena E. Virtanen, Suvi M. Virtanen, Jaakko Peltonen, Jaakko Nevalainen</w:t>
      </w:r>
    </w:p>
    <w:p w14:paraId="405F8EE9" w14:textId="77777777" w:rsidR="003C5F29" w:rsidRPr="00325D9A" w:rsidRDefault="003C5F29" w:rsidP="003C5F29">
      <w:pPr>
        <w:pStyle w:val="NormalWeb"/>
        <w:spacing w:before="0" w:beforeAutospacing="0" w:after="0" w:afterAutospacing="0" w:line="360" w:lineRule="auto"/>
        <w:rPr>
          <w:rFonts w:asciiTheme="minorHAnsi" w:hAnsiTheme="minorHAnsi" w:cstheme="minorHAnsi"/>
          <w:noProof/>
          <w:color w:val="000000" w:themeColor="text1"/>
        </w:rPr>
      </w:pPr>
    </w:p>
    <w:p w14:paraId="2CFA55D7" w14:textId="77777777" w:rsidR="003C5F29" w:rsidRPr="00325D9A" w:rsidRDefault="003C5F29" w:rsidP="003C5F29">
      <w:pPr>
        <w:pStyle w:val="NormalWeb"/>
        <w:spacing w:before="0" w:beforeAutospacing="0" w:after="0" w:afterAutospacing="0" w:line="360" w:lineRule="auto"/>
        <w:rPr>
          <w:rFonts w:asciiTheme="minorHAnsi" w:hAnsiTheme="minorHAnsi" w:cstheme="minorHAnsi"/>
          <w:b/>
          <w:bCs/>
          <w:noProof/>
          <w:color w:val="000000" w:themeColor="text1"/>
          <w:lang w:val="en-US"/>
        </w:rPr>
      </w:pPr>
      <w:r w:rsidRPr="00325D9A">
        <w:rPr>
          <w:rFonts w:asciiTheme="minorHAnsi" w:hAnsiTheme="minorHAnsi" w:cstheme="minorHAnsi"/>
          <w:b/>
          <w:bCs/>
          <w:noProof/>
          <w:color w:val="000000" w:themeColor="text1"/>
          <w:lang w:val="en-US"/>
        </w:rPr>
        <w:t>Correspondence:</w:t>
      </w:r>
    </w:p>
    <w:p w14:paraId="546F00D5" w14:textId="35B38139" w:rsidR="00A24610" w:rsidRPr="00325D9A" w:rsidRDefault="003C5F29" w:rsidP="003C5F29">
      <w:pPr>
        <w:suppressLineNumbers/>
        <w:spacing w:after="0" w:line="360" w:lineRule="auto"/>
        <w:jc w:val="both"/>
        <w:rPr>
          <w:rStyle w:val="Hyperlink"/>
          <w:rFonts w:cstheme="minorHAnsi"/>
          <w:noProof/>
          <w:color w:val="000000" w:themeColor="text1"/>
          <w:sz w:val="24"/>
          <w:szCs w:val="24"/>
          <w:lang w:val="en-US"/>
        </w:rPr>
      </w:pPr>
      <w:r w:rsidRPr="00325D9A">
        <w:rPr>
          <w:rFonts w:eastAsia="Times New Roman" w:cstheme="minorHAnsi"/>
          <w:color w:val="000000" w:themeColor="text1"/>
          <w:sz w:val="24"/>
          <w:szCs w:val="24"/>
          <w:lang w:val="nl-NL"/>
        </w:rPr>
        <w:t>Essi J. Peltonen</w:t>
      </w:r>
      <w:r w:rsidR="00BE43C2" w:rsidRPr="00325D9A">
        <w:rPr>
          <w:rFonts w:eastAsia="Times New Roman" w:cstheme="minorHAnsi"/>
          <w:color w:val="000000" w:themeColor="text1"/>
          <w:sz w:val="24"/>
          <w:szCs w:val="24"/>
          <w:lang w:val="nl-NL"/>
        </w:rPr>
        <w:t>,</w:t>
      </w:r>
      <w:r w:rsidRPr="00325D9A">
        <w:rPr>
          <w:rFonts w:eastAsia="Times New Roman" w:cstheme="minorHAnsi"/>
          <w:color w:val="000000" w:themeColor="text1"/>
          <w:sz w:val="24"/>
          <w:szCs w:val="24"/>
          <w:lang w:val="nl-NL"/>
        </w:rPr>
        <w:t xml:space="preserve"> </w:t>
      </w:r>
      <w:r w:rsidRPr="00325D9A">
        <w:rPr>
          <w:noProof/>
          <w:color w:val="000000" w:themeColor="text1"/>
          <w:sz w:val="24"/>
          <w:szCs w:val="24"/>
          <w:lang w:val="en-US"/>
        </w:rPr>
        <w:t>Unit of Health Sciences, Faculty of Social Sciences, Tampere University, Tampere, Finland</w:t>
      </w:r>
      <w:r w:rsidR="00BE43C2" w:rsidRPr="00325D9A">
        <w:rPr>
          <w:noProof/>
          <w:color w:val="000000" w:themeColor="text1"/>
          <w:sz w:val="24"/>
          <w:szCs w:val="24"/>
          <w:lang w:val="en-US"/>
        </w:rPr>
        <w:t>;</w:t>
      </w:r>
      <w:r w:rsidRPr="00325D9A">
        <w:rPr>
          <w:noProof/>
          <w:color w:val="000000" w:themeColor="text1"/>
          <w:sz w:val="24"/>
          <w:szCs w:val="24"/>
          <w:lang w:val="en-US"/>
        </w:rPr>
        <w:t xml:space="preserve"> </w:t>
      </w:r>
      <w:r w:rsidRPr="00325D9A">
        <w:rPr>
          <w:rFonts w:cstheme="minorHAnsi"/>
          <w:noProof/>
          <w:color w:val="000000" w:themeColor="text1"/>
          <w:sz w:val="24"/>
          <w:szCs w:val="24"/>
          <w:lang w:val="en-US"/>
        </w:rPr>
        <w:t xml:space="preserve">E-mail: </w:t>
      </w:r>
      <w:hyperlink r:id="rId7" w:history="1">
        <w:r w:rsidR="006B3539" w:rsidRPr="00325D9A">
          <w:rPr>
            <w:rStyle w:val="Hyperlink"/>
            <w:rFonts w:cstheme="minorHAnsi"/>
            <w:noProof/>
            <w:color w:val="000000" w:themeColor="text1"/>
            <w:sz w:val="24"/>
            <w:szCs w:val="24"/>
            <w:lang w:val="en-US"/>
          </w:rPr>
          <w:t>essi.peltonen@tuni.fi</w:t>
        </w:r>
      </w:hyperlink>
    </w:p>
    <w:p w14:paraId="1103C495" w14:textId="589951C8" w:rsidR="005970A6" w:rsidRPr="00325D9A" w:rsidRDefault="005970A6" w:rsidP="003C5F29">
      <w:pPr>
        <w:suppressLineNumbers/>
        <w:spacing w:after="0" w:line="360" w:lineRule="auto"/>
        <w:jc w:val="both"/>
        <w:rPr>
          <w:rStyle w:val="Hyperlink"/>
          <w:rFonts w:cstheme="minorHAnsi"/>
          <w:noProof/>
          <w:color w:val="000000" w:themeColor="text1"/>
          <w:sz w:val="24"/>
          <w:szCs w:val="24"/>
          <w:lang w:val="en-US"/>
        </w:rPr>
      </w:pPr>
    </w:p>
    <w:p w14:paraId="0CE354B4" w14:textId="08353837" w:rsidR="005970A6" w:rsidRPr="00325D9A" w:rsidRDefault="005970A6" w:rsidP="003C5F29">
      <w:pPr>
        <w:suppressLineNumbers/>
        <w:spacing w:after="0" w:line="360" w:lineRule="auto"/>
        <w:jc w:val="both"/>
        <w:rPr>
          <w:rStyle w:val="Hyperlink"/>
          <w:rFonts w:cstheme="minorHAnsi"/>
          <w:noProof/>
          <w:color w:val="000000" w:themeColor="text1"/>
          <w:sz w:val="24"/>
          <w:szCs w:val="24"/>
          <w:lang w:val="en-US"/>
        </w:rPr>
      </w:pPr>
    </w:p>
    <w:p w14:paraId="7CBA39A5" w14:textId="0F425A78" w:rsidR="005970A6" w:rsidRPr="00325D9A" w:rsidRDefault="005970A6" w:rsidP="003C5F29">
      <w:pPr>
        <w:suppressLineNumbers/>
        <w:spacing w:after="0" w:line="360" w:lineRule="auto"/>
        <w:jc w:val="both"/>
        <w:rPr>
          <w:rStyle w:val="Hyperlink"/>
          <w:rFonts w:cstheme="minorHAnsi"/>
          <w:noProof/>
          <w:color w:val="000000" w:themeColor="text1"/>
          <w:sz w:val="24"/>
          <w:szCs w:val="24"/>
          <w:lang w:val="en-US"/>
        </w:rPr>
      </w:pPr>
    </w:p>
    <w:p w14:paraId="7F9553E1" w14:textId="1EBFD7FA" w:rsidR="005970A6" w:rsidRPr="00325D9A" w:rsidRDefault="005970A6" w:rsidP="003C5F29">
      <w:pPr>
        <w:suppressLineNumbers/>
        <w:spacing w:after="0" w:line="360" w:lineRule="auto"/>
        <w:jc w:val="both"/>
        <w:rPr>
          <w:rStyle w:val="Hyperlink"/>
          <w:rFonts w:cstheme="minorHAnsi"/>
          <w:noProof/>
          <w:color w:val="000000" w:themeColor="text1"/>
          <w:sz w:val="24"/>
          <w:szCs w:val="24"/>
          <w:lang w:val="en-US"/>
        </w:rPr>
      </w:pPr>
    </w:p>
    <w:p w14:paraId="40CD4166" w14:textId="1D52CD02" w:rsidR="005970A6" w:rsidRPr="00325D9A" w:rsidRDefault="005970A6" w:rsidP="003C5F29">
      <w:pPr>
        <w:suppressLineNumbers/>
        <w:spacing w:after="0" w:line="360" w:lineRule="auto"/>
        <w:jc w:val="both"/>
        <w:rPr>
          <w:rStyle w:val="Hyperlink"/>
          <w:rFonts w:cstheme="minorHAnsi"/>
          <w:noProof/>
          <w:color w:val="000000" w:themeColor="text1"/>
          <w:sz w:val="24"/>
          <w:szCs w:val="24"/>
          <w:lang w:val="en-US"/>
        </w:rPr>
      </w:pPr>
    </w:p>
    <w:p w14:paraId="0C8F8F3C" w14:textId="7A76AB8A" w:rsidR="005970A6" w:rsidRPr="00325D9A" w:rsidRDefault="005970A6" w:rsidP="003C5F29">
      <w:pPr>
        <w:suppressLineNumbers/>
        <w:spacing w:after="0" w:line="360" w:lineRule="auto"/>
        <w:jc w:val="both"/>
        <w:rPr>
          <w:rStyle w:val="Hyperlink"/>
          <w:rFonts w:cstheme="minorHAnsi"/>
          <w:noProof/>
          <w:color w:val="000000" w:themeColor="text1"/>
          <w:sz w:val="24"/>
          <w:szCs w:val="24"/>
          <w:lang w:val="en-US"/>
        </w:rPr>
      </w:pPr>
    </w:p>
    <w:p w14:paraId="267041E5" w14:textId="3B9CBCF1" w:rsidR="005970A6" w:rsidRPr="00325D9A" w:rsidRDefault="005970A6" w:rsidP="003C5F29">
      <w:pPr>
        <w:suppressLineNumbers/>
        <w:spacing w:after="0" w:line="360" w:lineRule="auto"/>
        <w:jc w:val="both"/>
        <w:rPr>
          <w:rStyle w:val="Hyperlink"/>
          <w:rFonts w:cstheme="minorHAnsi"/>
          <w:noProof/>
          <w:color w:val="000000" w:themeColor="text1"/>
          <w:sz w:val="24"/>
          <w:szCs w:val="24"/>
          <w:lang w:val="en-US"/>
        </w:rPr>
      </w:pPr>
    </w:p>
    <w:p w14:paraId="07093FB9" w14:textId="77777777" w:rsidR="005970A6" w:rsidRPr="00325D9A" w:rsidRDefault="005970A6" w:rsidP="003C5F29">
      <w:pPr>
        <w:suppressLineNumbers/>
        <w:spacing w:after="0" w:line="360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nl-NL"/>
        </w:rPr>
      </w:pPr>
    </w:p>
    <w:p w14:paraId="7FCDB253" w14:textId="49E795EA" w:rsidR="00370109" w:rsidRPr="00325D9A" w:rsidRDefault="00F171C9" w:rsidP="008179E1">
      <w:pPr>
        <w:spacing w:line="480" w:lineRule="auto"/>
        <w:jc w:val="center"/>
        <w:rPr>
          <w:b/>
          <w:bCs/>
          <w:color w:val="000000" w:themeColor="text1"/>
          <w:sz w:val="24"/>
          <w:szCs w:val="24"/>
          <w:lang w:val="en-US"/>
        </w:rPr>
      </w:pPr>
      <w:r w:rsidRPr="00325D9A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06D57AD" wp14:editId="0EBE0B5A">
            <wp:extent cx="4191000" cy="336626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98488" cy="3372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F1676" w14:textId="5A117905" w:rsidR="00370109" w:rsidRPr="00325D9A" w:rsidRDefault="00370109" w:rsidP="003C5F29">
      <w:pPr>
        <w:spacing w:line="360" w:lineRule="auto"/>
        <w:rPr>
          <w:rFonts w:eastAsiaTheme="minorEastAsia" w:cstheme="minorHAnsi"/>
          <w:color w:val="000000" w:themeColor="text1"/>
          <w:lang w:val="en-US"/>
        </w:rPr>
      </w:pPr>
      <w:r w:rsidRPr="00325D9A">
        <w:rPr>
          <w:rFonts w:cstheme="minorHAnsi"/>
          <w:b/>
          <w:bCs/>
          <w:color w:val="000000" w:themeColor="text1"/>
          <w:lang w:val="en-US"/>
        </w:rPr>
        <w:t>Supplementary Fig</w:t>
      </w:r>
      <w:r w:rsidR="0000560B" w:rsidRPr="00325D9A">
        <w:rPr>
          <w:rFonts w:cstheme="minorHAnsi"/>
          <w:b/>
          <w:bCs/>
          <w:color w:val="000000" w:themeColor="text1"/>
          <w:lang w:val="en-US"/>
        </w:rPr>
        <w:t>.</w:t>
      </w:r>
      <w:r w:rsidRPr="00325D9A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="008179E1" w:rsidRPr="00325D9A">
        <w:rPr>
          <w:rFonts w:cstheme="minorHAnsi"/>
          <w:b/>
          <w:bCs/>
          <w:color w:val="000000" w:themeColor="text1"/>
          <w:lang w:val="en-US"/>
        </w:rPr>
        <w:t>1</w:t>
      </w:r>
      <w:r w:rsidRPr="00325D9A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Pr="00325D9A">
        <w:rPr>
          <w:rFonts w:cstheme="minorHAnsi"/>
          <w:color w:val="000000" w:themeColor="text1"/>
          <w:lang w:val="en-US"/>
        </w:rPr>
        <w:t>The structure of the three-state survival model.</w:t>
      </w:r>
      <w:r w:rsidR="00F171C9" w:rsidRPr="00325D9A">
        <w:rPr>
          <w:rFonts w:cstheme="minorHAnsi"/>
          <w:color w:val="000000" w:themeColor="text1"/>
          <w:lang w:val="en-US"/>
        </w:rPr>
        <w:t xml:space="preserve"> State 1 corresponds to non-diabetic and islet autoimmunity negativity, state 2 </w:t>
      </w:r>
      <w:r w:rsidR="00573AF5" w:rsidRPr="00325D9A">
        <w:rPr>
          <w:rFonts w:cstheme="minorHAnsi"/>
          <w:color w:val="000000" w:themeColor="text1"/>
          <w:lang w:val="en-US"/>
        </w:rPr>
        <w:t>to</w:t>
      </w:r>
      <w:r w:rsidR="00F171C9" w:rsidRPr="00325D9A">
        <w:rPr>
          <w:rFonts w:cstheme="minorHAnsi"/>
          <w:color w:val="000000" w:themeColor="text1"/>
          <w:lang w:val="en-US"/>
        </w:rPr>
        <w:t xml:space="preserve"> islet autoimmunity, and state 3 type 1 diabetes diagnosis.</w:t>
      </w:r>
      <w:r w:rsidR="00FF6C77" w:rsidRPr="00325D9A">
        <w:rPr>
          <w:rFonts w:cstheme="minorHAnsi"/>
          <w:color w:val="000000" w:themeColor="text1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lang w:val="en-US"/>
              </w:rPr>
              <m:t>h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lang w:val="en-US"/>
              </w:rPr>
              <m:t>rr'</m:t>
            </m:r>
          </m:sub>
        </m:sSub>
        <m:d>
          <m:dPr>
            <m:ctrlPr>
              <w:rPr>
                <w:rFonts w:ascii="Cambria Math" w:hAnsi="Cambria Math" w:cstheme="minorHAnsi"/>
                <w:i/>
                <w:color w:val="000000" w:themeColor="text1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 w:themeColor="text1"/>
                <w:lang w:val="en-US"/>
              </w:rPr>
              <m:t>t</m:t>
            </m:r>
          </m:e>
        </m:d>
      </m:oMath>
      <w:r w:rsidR="00FF6C77" w:rsidRPr="00325D9A">
        <w:rPr>
          <w:rFonts w:eastAsiaTheme="minorEastAsia" w:cstheme="minorHAnsi"/>
          <w:color w:val="000000" w:themeColor="text1"/>
          <w:lang w:val="en-US"/>
        </w:rPr>
        <w:t xml:space="preserve">, with </w:t>
      </w:r>
      <m:oMath>
        <m:r>
          <w:rPr>
            <w:rFonts w:ascii="Cambria Math" w:eastAsiaTheme="minorEastAsia" w:hAnsi="Cambria Math" w:cstheme="minorHAnsi"/>
            <w:color w:val="000000" w:themeColor="text1"/>
            <w:lang w:val="en-US"/>
          </w:rPr>
          <m:t xml:space="preserve"> r,</m:t>
        </m:r>
        <m:sSup>
          <m:sSupPr>
            <m:ctrlPr>
              <w:rPr>
                <w:rFonts w:ascii="Cambria Math" w:eastAsiaTheme="minorEastAsia" w:hAnsi="Cambria Math" w:cstheme="minorHAnsi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eastAsiaTheme="minorEastAsia" w:hAnsi="Cambria Math" w:cstheme="minorHAnsi"/>
                <w:color w:val="000000" w:themeColor="text1"/>
                <w:lang w:val="en-US"/>
              </w:rPr>
              <m:t>r</m:t>
            </m:r>
          </m:e>
          <m:sup>
            <m:r>
              <w:rPr>
                <w:rFonts w:ascii="Cambria Math" w:eastAsiaTheme="minorEastAsia" w:hAnsi="Cambria Math" w:cstheme="minorHAnsi"/>
                <w:color w:val="000000" w:themeColor="text1"/>
                <w:lang w:val="en-US"/>
              </w:rPr>
              <m:t>'</m:t>
            </m:r>
          </m:sup>
        </m:sSup>
        <m:r>
          <w:rPr>
            <w:rFonts w:ascii="Cambria Math" w:eastAsiaTheme="minorEastAsia" w:hAnsi="Cambria Math" w:cstheme="minorHAnsi"/>
            <w:color w:val="000000" w:themeColor="text1"/>
            <w:lang w:val="en-US"/>
          </w:rPr>
          <m:t>=1,2,3</m:t>
        </m:r>
      </m:oMath>
      <w:r w:rsidR="00FF6C77" w:rsidRPr="00325D9A">
        <w:rPr>
          <w:rFonts w:eastAsiaTheme="minorEastAsia" w:cstheme="minorHAnsi"/>
          <w:color w:val="000000" w:themeColor="text1"/>
          <w:lang w:val="en-US"/>
        </w:rPr>
        <w:t xml:space="preserve"> are the transition-specific hazards</w:t>
      </w:r>
      <w:r w:rsidR="00EF50E9" w:rsidRPr="00325D9A">
        <w:rPr>
          <w:rFonts w:eastAsiaTheme="minorEastAsia" w:cstheme="minorHAnsi"/>
          <w:color w:val="000000" w:themeColor="text1"/>
          <w:lang w:val="en-US"/>
        </w:rPr>
        <w:t>. They are</w:t>
      </w:r>
      <w:r w:rsidR="006E1A7F" w:rsidRPr="00325D9A">
        <w:rPr>
          <w:rFonts w:eastAsiaTheme="minorEastAsia" w:cstheme="minorHAnsi"/>
          <w:color w:val="000000" w:themeColor="text1"/>
          <w:lang w:val="en-US"/>
        </w:rPr>
        <w:t xml:space="preserve"> of the form </w:t>
      </w:r>
      <m:oMath>
        <m:sSub>
          <m:sSubPr>
            <m:ctrlPr>
              <w:rPr>
                <w:rFonts w:ascii="Cambria Math" w:hAnsi="Cambria Math" w:cstheme="minorHAnsi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lang w:val="en-US"/>
              </w:rPr>
              <m:t>h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lang w:val="en-US"/>
              </w:rPr>
              <m:t>rr'</m:t>
            </m:r>
          </m:sub>
        </m:sSub>
        <m:d>
          <m:dPr>
            <m:ctrlPr>
              <w:rPr>
                <w:rFonts w:ascii="Cambria Math" w:hAnsi="Cambria Math" w:cstheme="minorHAnsi"/>
                <w:i/>
                <w:color w:val="000000" w:themeColor="text1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 w:themeColor="text1"/>
                <w:lang w:val="en-US"/>
              </w:rPr>
              <m:t>t</m:t>
            </m:r>
          </m:e>
        </m:d>
        <m:r>
          <w:rPr>
            <w:rFonts w:ascii="Cambria Math" w:eastAsiaTheme="minorEastAsia" w:hAnsi="Cambria Math" w:cstheme="minorHAnsi"/>
            <w:color w:val="000000" w:themeColor="text1"/>
            <w:lang w:val="en-US"/>
          </w:rPr>
          <m:t>=</m:t>
        </m:r>
        <m:sSubSup>
          <m:sSubSupPr>
            <m:ctrlPr>
              <w:rPr>
                <w:rFonts w:ascii="Cambria Math" w:eastAsiaTheme="minorEastAsia" w:hAnsi="Cambria Math" w:cstheme="minorHAnsi"/>
                <w:i/>
                <w:color w:val="000000" w:themeColor="text1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color w:val="000000" w:themeColor="text1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 w:cstheme="minorHAnsi"/>
                <w:color w:val="000000" w:themeColor="text1"/>
                <w:sz w:val="24"/>
                <w:szCs w:val="24"/>
                <w:lang w:val="en-US"/>
              </w:rPr>
              <m:t>rr'</m:t>
            </m:r>
          </m:sub>
          <m:sup>
            <m:r>
              <w:rPr>
                <w:rFonts w:ascii="Cambria Math" w:eastAsiaTheme="minorEastAsia" w:hAnsi="Cambria Math" w:cstheme="minorHAnsi"/>
                <w:color w:val="000000" w:themeColor="text1"/>
                <w:sz w:val="24"/>
                <w:szCs w:val="24"/>
                <w:lang w:val="en-US"/>
              </w:rPr>
              <m:t>0</m:t>
            </m:r>
          </m:sup>
        </m:sSubSup>
        <m:d>
          <m:dPr>
            <m:ctrlPr>
              <w:rPr>
                <w:rFonts w:ascii="Cambria Math" w:eastAsiaTheme="minorEastAsia" w:hAnsi="Cambria Math" w:cstheme="minorHAnsi"/>
                <w:i/>
                <w:color w:val="000000" w:themeColor="text1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theme="minorHAnsi"/>
                <w:color w:val="000000" w:themeColor="text1"/>
                <w:sz w:val="24"/>
                <w:szCs w:val="24"/>
                <w:lang w:val="en-US"/>
              </w:rPr>
              <m:t>t</m:t>
            </m:r>
          </m:e>
        </m:d>
        <m:sSup>
          <m:sSupPr>
            <m:ctrlPr>
              <w:rPr>
                <w:rFonts w:ascii="Cambria Math" w:eastAsiaTheme="minorEastAsia" w:hAnsi="Cambria Math" w:cstheme="minorHAnsi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 w:themeColor="text1"/>
                <w:lang w:val="en-US"/>
              </w:rPr>
              <m:t>e</m:t>
            </m:r>
          </m:e>
          <m:sup>
            <m:sSubSup>
              <m:sSubSupPr>
                <m:ctrlPr>
                  <w:rPr>
                    <w:rFonts w:ascii="Cambria Math" w:hAnsi="Cambria Math" w:cstheme="minorHAnsi"/>
                    <w:b/>
                    <w:bCs/>
                    <w:i/>
                    <w:color w:val="000000" w:themeColor="text1"/>
                    <w:lang w:val="en-U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rr'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'</m:t>
                </m:r>
              </m:sup>
            </m:sSubSup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>X+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γ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rr'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lang w:val="en-US"/>
              </w:rPr>
              <m:t>Z(t)</m:t>
            </m:r>
          </m:sup>
        </m:sSup>
      </m:oMath>
      <w:r w:rsidR="00EF50E9" w:rsidRPr="00325D9A">
        <w:rPr>
          <w:rFonts w:eastAsiaTheme="minorEastAsia" w:cstheme="minorHAnsi"/>
          <w:color w:val="000000" w:themeColor="text1"/>
          <w:lang w:val="en-US"/>
        </w:rPr>
        <w:t>,</w:t>
      </w:r>
      <w:r w:rsidR="006E1A7F" w:rsidRPr="00325D9A">
        <w:rPr>
          <w:rFonts w:eastAsiaTheme="minorEastAsia" w:cstheme="minorHAnsi"/>
          <w:color w:val="000000" w:themeColor="text1"/>
          <w:lang w:val="en-US"/>
        </w:rPr>
        <w:t xml:space="preserve"> where</w:t>
      </w:r>
      <w:r w:rsidRPr="00325D9A">
        <w:rPr>
          <w:rFonts w:cstheme="minorHAnsi"/>
          <w:color w:val="000000" w:themeColor="text1"/>
          <w:lang w:val="en-US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  <w:color w:val="000000" w:themeColor="text1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color w:val="000000" w:themeColor="text1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 w:cstheme="minorHAnsi"/>
                <w:color w:val="000000" w:themeColor="text1"/>
                <w:sz w:val="24"/>
                <w:szCs w:val="24"/>
                <w:lang w:val="en-US"/>
              </w:rPr>
              <m:t>rr'</m:t>
            </m:r>
          </m:sub>
          <m:sup>
            <m:r>
              <w:rPr>
                <w:rFonts w:ascii="Cambria Math" w:eastAsiaTheme="minorEastAsia" w:hAnsi="Cambria Math" w:cstheme="minorHAnsi"/>
                <w:color w:val="000000" w:themeColor="text1"/>
                <w:sz w:val="24"/>
                <w:szCs w:val="24"/>
                <w:lang w:val="en-US"/>
              </w:rPr>
              <m:t>0</m:t>
            </m:r>
          </m:sup>
        </m:sSubSup>
        <m:d>
          <m:dPr>
            <m:ctrlPr>
              <w:rPr>
                <w:rFonts w:ascii="Cambria Math" w:eastAsiaTheme="minorEastAsia" w:hAnsi="Cambria Math" w:cstheme="minorHAnsi"/>
                <w:i/>
                <w:color w:val="000000" w:themeColor="text1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theme="minorHAnsi"/>
                <w:color w:val="000000" w:themeColor="text1"/>
                <w:sz w:val="24"/>
                <w:szCs w:val="24"/>
                <w:lang w:val="en-US"/>
              </w:rPr>
              <m:t>t</m:t>
            </m:r>
          </m:e>
        </m:d>
      </m:oMath>
      <w:r w:rsidRPr="00325D9A">
        <w:rPr>
          <w:rFonts w:eastAsiaTheme="minorEastAsia" w:cstheme="minorHAnsi"/>
          <w:color w:val="000000" w:themeColor="text1"/>
          <w:lang w:val="en-US"/>
        </w:rPr>
        <w:t xml:space="preserve"> are </w:t>
      </w:r>
      <w:r w:rsidR="000F2D9E" w:rsidRPr="00325D9A">
        <w:rPr>
          <w:rFonts w:eastAsiaTheme="minorEastAsia" w:cstheme="minorHAnsi"/>
          <w:color w:val="000000" w:themeColor="text1"/>
          <w:lang w:val="en-US"/>
        </w:rPr>
        <w:t xml:space="preserve">the </w:t>
      </w:r>
      <w:r w:rsidRPr="00325D9A">
        <w:rPr>
          <w:rFonts w:eastAsiaTheme="minorEastAsia" w:cstheme="minorHAnsi"/>
          <w:color w:val="000000" w:themeColor="text1"/>
          <w:lang w:val="en-US"/>
        </w:rPr>
        <w:t xml:space="preserve">Weibull distributed </w:t>
      </w:r>
      <w:r w:rsidR="00245E1D" w:rsidRPr="00325D9A">
        <w:rPr>
          <w:rFonts w:eastAsiaTheme="minorEastAsia" w:cstheme="minorHAnsi"/>
          <w:color w:val="000000" w:themeColor="text1"/>
          <w:lang w:val="en-US"/>
        </w:rPr>
        <w:t>transition-specific baseline hazards</w:t>
      </w:r>
      <w:r w:rsidRPr="00325D9A">
        <w:rPr>
          <w:rFonts w:eastAsiaTheme="minorEastAsia" w:cstheme="minorHAnsi"/>
          <w:color w:val="000000" w:themeColor="text1"/>
          <w:lang w:val="en-US"/>
        </w:rPr>
        <w:t xml:space="preserve">, </w:t>
      </w:r>
      <m:oMath>
        <m:r>
          <m:rPr>
            <m:sty m:val="bi"/>
          </m:rPr>
          <w:rPr>
            <w:rFonts w:ascii="Cambria Math" w:eastAsiaTheme="minorEastAsia" w:hAnsi="Cambria Math" w:cstheme="minorHAnsi"/>
            <w:color w:val="000000" w:themeColor="text1"/>
            <w:lang w:val="en-US"/>
          </w:rPr>
          <m:t>X</m:t>
        </m:r>
      </m:oMath>
      <w:r w:rsidRPr="00325D9A">
        <w:rPr>
          <w:rFonts w:eastAsiaTheme="minorEastAsia" w:cstheme="minorHAnsi"/>
          <w:b/>
          <w:bCs/>
          <w:color w:val="000000" w:themeColor="text1"/>
          <w:lang w:val="en-US"/>
        </w:rPr>
        <w:t xml:space="preserve"> </w:t>
      </w:r>
      <w:r w:rsidRPr="00325D9A">
        <w:rPr>
          <w:rFonts w:eastAsiaTheme="minorEastAsia" w:cstheme="minorHAnsi"/>
          <w:color w:val="000000" w:themeColor="text1"/>
          <w:lang w:val="en-US"/>
        </w:rPr>
        <w:t xml:space="preserve">is a vector of baseline covariates including sex and overweight status at 7 years, with corresponding regression coefficients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color w:val="000000" w:themeColor="text1"/>
                <w:lang w:val="en-US"/>
              </w:rPr>
              <m:t>β</m:t>
            </m:r>
            <m:r>
              <w:rPr>
                <w:rFonts w:ascii="Cambria Math" w:eastAsiaTheme="minorEastAsia" w:hAnsi="Cambria Math" w:cstheme="minorHAnsi"/>
                <w:color w:val="000000" w:themeColor="text1"/>
                <w:lang w:val="en-US"/>
              </w:rPr>
              <m:t>'</m:t>
            </m:r>
          </m:e>
          <m:sub>
            <m:r>
              <w:rPr>
                <w:rFonts w:ascii="Cambria Math" w:eastAsiaTheme="minorEastAsia" w:hAnsi="Cambria Math" w:cstheme="minorHAnsi"/>
                <w:color w:val="000000" w:themeColor="text1"/>
                <w:lang w:val="en-US"/>
              </w:rPr>
              <m:t>rr'</m:t>
            </m:r>
          </m:sub>
        </m:sSub>
      </m:oMath>
      <w:r w:rsidRPr="00325D9A">
        <w:rPr>
          <w:rFonts w:eastAsiaTheme="minorEastAsia" w:cstheme="minorHAnsi"/>
          <w:color w:val="000000" w:themeColor="text1"/>
          <w:lang w:val="en-US"/>
        </w:rPr>
        <w:t xml:space="preserve"> </w:t>
      </w:r>
      <w:r w:rsidR="006E1A7F" w:rsidRPr="00325D9A">
        <w:rPr>
          <w:rFonts w:eastAsiaTheme="minorEastAsia" w:cstheme="minorHAnsi"/>
          <w:color w:val="000000" w:themeColor="text1"/>
          <w:lang w:val="en-US"/>
        </w:rPr>
        <w:t xml:space="preserve">, </w:t>
      </w:r>
      <w:r w:rsidRPr="00325D9A">
        <w:rPr>
          <w:rFonts w:eastAsiaTheme="minorEastAsia" w:cstheme="minorHAnsi"/>
          <w:color w:val="000000" w:themeColor="text1"/>
          <w:lang w:val="en-US"/>
        </w:rPr>
        <w:t xml:space="preserve">and </w:t>
      </w:r>
      <m:oMath>
        <m:r>
          <w:rPr>
            <w:rFonts w:ascii="Cambria Math" w:eastAsiaTheme="minorEastAsia" w:hAnsi="Cambria Math" w:cstheme="minorHAnsi"/>
            <w:color w:val="000000" w:themeColor="text1"/>
            <w:lang w:val="en-US"/>
          </w:rPr>
          <m:t>Z(t)</m:t>
        </m:r>
      </m:oMath>
      <w:r w:rsidRPr="00325D9A">
        <w:rPr>
          <w:rFonts w:eastAsiaTheme="minorEastAsia" w:cstheme="minorHAnsi"/>
          <w:color w:val="000000" w:themeColor="text1"/>
          <w:lang w:val="en-US"/>
        </w:rPr>
        <w:t xml:space="preserve"> is a value of pubertal function at time </w:t>
      </w:r>
      <w:r w:rsidRPr="00325D9A">
        <w:rPr>
          <w:rFonts w:eastAsiaTheme="minorEastAsia" w:cstheme="minorHAnsi"/>
          <w:i/>
          <w:iCs/>
          <w:color w:val="000000" w:themeColor="text1"/>
          <w:lang w:val="en-US"/>
        </w:rPr>
        <w:t>t</w:t>
      </w:r>
      <w:r w:rsidR="000F2D9E" w:rsidRPr="00325D9A">
        <w:rPr>
          <w:rFonts w:eastAsiaTheme="minorEastAsia" w:cstheme="minorHAnsi"/>
          <w:color w:val="000000" w:themeColor="text1"/>
          <w:lang w:val="en-US"/>
        </w:rPr>
        <w:t>,</w:t>
      </w:r>
      <w:r w:rsidRPr="00325D9A">
        <w:rPr>
          <w:rFonts w:eastAsiaTheme="minorEastAsia" w:cstheme="minorHAnsi"/>
          <w:i/>
          <w:iCs/>
          <w:color w:val="000000" w:themeColor="text1"/>
          <w:lang w:val="en-US"/>
        </w:rPr>
        <w:t xml:space="preserve"> </w:t>
      </w:r>
      <w:r w:rsidRPr="00325D9A">
        <w:rPr>
          <w:rFonts w:eastAsiaTheme="minorEastAsia" w:cstheme="minorHAnsi"/>
          <w:color w:val="000000" w:themeColor="text1"/>
          <w:lang w:val="en-US"/>
        </w:rPr>
        <w:t xml:space="preserve">with corresponding regression coefficients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color w:val="000000" w:themeColor="text1"/>
                <w:lang w:val="en-US"/>
              </w:rPr>
              <m:t>γ</m:t>
            </m:r>
          </m:e>
          <m:sub>
            <m:r>
              <w:rPr>
                <w:rFonts w:ascii="Cambria Math" w:eastAsiaTheme="minorEastAsia" w:hAnsi="Cambria Math" w:cstheme="minorHAnsi"/>
                <w:color w:val="000000" w:themeColor="text1"/>
                <w:lang w:val="en-US"/>
              </w:rPr>
              <m:t>rr'</m:t>
            </m:r>
          </m:sub>
        </m:sSub>
      </m:oMath>
    </w:p>
    <w:p w14:paraId="0161F0B0" w14:textId="77777777" w:rsidR="00F171C9" w:rsidRPr="00325D9A" w:rsidRDefault="00F6026E" w:rsidP="00F171C9">
      <w:pPr>
        <w:spacing w:line="480" w:lineRule="auto"/>
        <w:jc w:val="center"/>
        <w:rPr>
          <w:b/>
          <w:bCs/>
          <w:color w:val="000000" w:themeColor="text1"/>
          <w:lang w:val="en-US"/>
        </w:rPr>
      </w:pPr>
      <w:r w:rsidRPr="00325D9A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2B40877" wp14:editId="570659EF">
            <wp:extent cx="5619750" cy="5619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9750" cy="561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F42DB" w14:textId="4979A08F" w:rsidR="008179E1" w:rsidRPr="00325D9A" w:rsidRDefault="008179E1" w:rsidP="00F171C9">
      <w:pPr>
        <w:spacing w:line="360" w:lineRule="auto"/>
        <w:rPr>
          <w:color w:val="000000" w:themeColor="text1"/>
          <w:lang w:val="en-US"/>
        </w:rPr>
      </w:pPr>
      <w:r w:rsidRPr="00325D9A">
        <w:rPr>
          <w:b/>
          <w:bCs/>
          <w:color w:val="000000" w:themeColor="text1"/>
          <w:lang w:val="en-US"/>
        </w:rPr>
        <w:t>Supplementary Fig</w:t>
      </w:r>
      <w:r w:rsidR="0000560B" w:rsidRPr="00325D9A">
        <w:rPr>
          <w:b/>
          <w:bCs/>
          <w:color w:val="000000" w:themeColor="text1"/>
          <w:lang w:val="en-US"/>
        </w:rPr>
        <w:t>.</w:t>
      </w:r>
      <w:r w:rsidRPr="00325D9A">
        <w:rPr>
          <w:b/>
          <w:bCs/>
          <w:color w:val="000000" w:themeColor="text1"/>
          <w:lang w:val="en-US"/>
        </w:rPr>
        <w:t xml:space="preserve"> 2</w:t>
      </w:r>
      <w:r w:rsidRPr="00325D9A">
        <w:rPr>
          <w:color w:val="000000" w:themeColor="text1"/>
          <w:lang w:val="en-US"/>
        </w:rPr>
        <w:t xml:space="preserve"> The hazard ratio with 95% </w:t>
      </w:r>
      <w:r w:rsidR="00B23F1D" w:rsidRPr="00325D9A">
        <w:rPr>
          <w:color w:val="000000" w:themeColor="text1"/>
          <w:lang w:val="en-US"/>
        </w:rPr>
        <w:t>confidence interval</w:t>
      </w:r>
      <w:r w:rsidRPr="00325D9A">
        <w:rPr>
          <w:color w:val="000000" w:themeColor="text1"/>
          <w:lang w:val="en-US"/>
        </w:rPr>
        <w:t xml:space="preserve">s for progression from ICA+1 defined </w:t>
      </w:r>
      <w:r w:rsidR="00B23F1D" w:rsidRPr="00325D9A">
        <w:rPr>
          <w:color w:val="000000" w:themeColor="text1"/>
          <w:lang w:val="en-US"/>
        </w:rPr>
        <w:t>islet autoimmunity</w:t>
      </w:r>
      <w:r w:rsidRPr="00325D9A">
        <w:rPr>
          <w:color w:val="000000" w:themeColor="text1"/>
          <w:lang w:val="en-US"/>
        </w:rPr>
        <w:t xml:space="preserve"> </w:t>
      </w:r>
      <w:r w:rsidR="001E761E" w:rsidRPr="00325D9A">
        <w:rPr>
          <w:color w:val="000000" w:themeColor="text1"/>
          <w:lang w:val="en-US"/>
        </w:rPr>
        <w:t xml:space="preserve">during </w:t>
      </w:r>
      <w:r w:rsidR="00573AF5" w:rsidRPr="00325D9A">
        <w:rPr>
          <w:color w:val="000000" w:themeColor="text1"/>
          <w:lang w:val="en-US"/>
        </w:rPr>
        <w:t>the</w:t>
      </w:r>
      <w:r w:rsidR="001E761E" w:rsidRPr="00325D9A">
        <w:rPr>
          <w:color w:val="000000" w:themeColor="text1"/>
          <w:lang w:val="en-US"/>
        </w:rPr>
        <w:t xml:space="preserve"> pubertal period compared to</w:t>
      </w:r>
      <w:r w:rsidR="00573AF5" w:rsidRPr="00325D9A">
        <w:rPr>
          <w:color w:val="000000" w:themeColor="text1"/>
          <w:lang w:val="en-US"/>
        </w:rPr>
        <w:t xml:space="preserve"> a</w:t>
      </w:r>
      <w:r w:rsidR="001E761E" w:rsidRPr="00325D9A">
        <w:rPr>
          <w:color w:val="000000" w:themeColor="text1"/>
          <w:lang w:val="en-US"/>
        </w:rPr>
        <w:t xml:space="preserve"> non-pubertal period</w:t>
      </w:r>
      <w:r w:rsidR="00F80509" w:rsidRPr="00325D9A">
        <w:rPr>
          <w:color w:val="000000" w:themeColor="text1"/>
          <w:lang w:val="en-US"/>
        </w:rPr>
        <w:t xml:space="preserve"> for the child with</w:t>
      </w:r>
      <w:r w:rsidRPr="00325D9A">
        <w:rPr>
          <w:color w:val="000000" w:themeColor="text1"/>
          <w:lang w:val="en-US"/>
        </w:rPr>
        <w:t xml:space="preserve"> the estimated pubertal onset </w:t>
      </w:r>
      <w:r w:rsidR="00F80509" w:rsidRPr="00325D9A">
        <w:rPr>
          <w:color w:val="000000" w:themeColor="text1"/>
          <w:lang w:val="en-US"/>
        </w:rPr>
        <w:t>occurring</w:t>
      </w:r>
      <w:r w:rsidRPr="00325D9A">
        <w:rPr>
          <w:color w:val="000000" w:themeColor="text1"/>
          <w:lang w:val="en-US"/>
        </w:rPr>
        <w:t xml:space="preserve"> at 10 years</w:t>
      </w:r>
      <w:r w:rsidR="00245E1D" w:rsidRPr="00325D9A">
        <w:rPr>
          <w:color w:val="000000" w:themeColor="text1"/>
          <w:lang w:val="en-US"/>
        </w:rPr>
        <w:t xml:space="preserve"> of age.</w:t>
      </w:r>
      <w:r w:rsidR="00F80509" w:rsidRPr="00325D9A">
        <w:rPr>
          <w:color w:val="000000" w:themeColor="text1"/>
          <w:lang w:val="en-US"/>
        </w:rPr>
        <w:t xml:space="preserve"> Then according to the model, the origin of </w:t>
      </w:r>
      <w:r w:rsidR="00573AF5" w:rsidRPr="00325D9A">
        <w:rPr>
          <w:color w:val="000000" w:themeColor="text1"/>
          <w:lang w:val="en-US"/>
        </w:rPr>
        <w:t xml:space="preserve">the </w:t>
      </w:r>
      <w:r w:rsidR="00F80509" w:rsidRPr="00325D9A">
        <w:rPr>
          <w:color w:val="000000" w:themeColor="text1"/>
          <w:lang w:val="en-US"/>
        </w:rPr>
        <w:t>pubertal effect is assumed to be at 9 years, duration 3 years, and shape includ</w:t>
      </w:r>
      <w:r w:rsidR="00734729" w:rsidRPr="00325D9A">
        <w:rPr>
          <w:color w:val="000000" w:themeColor="text1"/>
          <w:lang w:val="en-US"/>
        </w:rPr>
        <w:t xml:space="preserve">es </w:t>
      </w:r>
      <w:r w:rsidR="00F80509" w:rsidRPr="00325D9A">
        <w:rPr>
          <w:color w:val="000000" w:themeColor="text1"/>
          <w:lang w:val="en-US"/>
        </w:rPr>
        <w:t xml:space="preserve">a 0.3-year (10%) ramping up, </w:t>
      </w:r>
      <w:r w:rsidR="00734729" w:rsidRPr="00325D9A">
        <w:rPr>
          <w:color w:val="000000" w:themeColor="text1"/>
          <w:lang w:val="en-US"/>
        </w:rPr>
        <w:t>2.4</w:t>
      </w:r>
      <w:r w:rsidR="00F80509" w:rsidRPr="00325D9A">
        <w:rPr>
          <w:color w:val="000000" w:themeColor="text1"/>
          <w:lang w:val="en-US"/>
        </w:rPr>
        <w:t>-year (80%) flat and 0.3-year (10%) fading off periods</w:t>
      </w:r>
    </w:p>
    <w:p w14:paraId="2F23056A" w14:textId="29B507D5" w:rsidR="00370109" w:rsidRPr="00325D9A" w:rsidRDefault="00370109">
      <w:pPr>
        <w:rPr>
          <w:color w:val="000000" w:themeColor="text1"/>
          <w:lang w:val="en-US"/>
        </w:rPr>
      </w:pPr>
    </w:p>
    <w:p w14:paraId="20FA4056" w14:textId="77777777" w:rsidR="00F171C9" w:rsidRPr="00325D9A" w:rsidRDefault="00F171C9">
      <w:pPr>
        <w:rPr>
          <w:color w:val="000000" w:themeColor="text1"/>
          <w:lang w:val="en-US"/>
        </w:rPr>
      </w:pPr>
    </w:p>
    <w:p w14:paraId="77DBF846" w14:textId="2F946B1D" w:rsidR="000351E4" w:rsidRPr="00325D9A" w:rsidRDefault="000351E4">
      <w:pPr>
        <w:rPr>
          <w:color w:val="000000" w:themeColor="text1"/>
          <w:lang w:val="en-US"/>
        </w:rPr>
      </w:pPr>
    </w:p>
    <w:p w14:paraId="6BDE04C9" w14:textId="77777777" w:rsidR="00F171C9" w:rsidRPr="00325D9A" w:rsidRDefault="00F171C9">
      <w:pPr>
        <w:rPr>
          <w:color w:val="000000" w:themeColor="text1"/>
          <w:lang w:val="en-US"/>
        </w:rPr>
      </w:pPr>
    </w:p>
    <w:p w14:paraId="726E93C4" w14:textId="128A00A7" w:rsidR="00F171C9" w:rsidRPr="00325D9A" w:rsidRDefault="000351E4" w:rsidP="00F171C9">
      <w:pPr>
        <w:spacing w:line="360" w:lineRule="auto"/>
        <w:rPr>
          <w:color w:val="000000" w:themeColor="text1"/>
          <w:lang w:val="en-US"/>
        </w:rPr>
      </w:pPr>
      <w:r w:rsidRPr="00325D9A">
        <w:rPr>
          <w:b/>
          <w:bCs/>
          <w:color w:val="000000" w:themeColor="text1"/>
          <w:lang w:val="en-US"/>
        </w:rPr>
        <w:lastRenderedPageBreak/>
        <w:t>Supplementary Table 1</w:t>
      </w:r>
      <w:r w:rsidR="00BF0C78" w:rsidRPr="00325D9A">
        <w:rPr>
          <w:b/>
          <w:bCs/>
          <w:color w:val="000000" w:themeColor="text1"/>
          <w:lang w:val="en-US"/>
        </w:rPr>
        <w:t xml:space="preserve"> </w:t>
      </w:r>
      <w:r w:rsidR="00A845A2" w:rsidRPr="00325D9A">
        <w:rPr>
          <w:color w:val="000000" w:themeColor="text1"/>
          <w:lang w:val="en-US"/>
        </w:rPr>
        <w:t>Sensitivity analyses of different choices for</w:t>
      </w:r>
      <w:r w:rsidR="00A845A2" w:rsidRPr="00325D9A">
        <w:rPr>
          <w:b/>
          <w:bCs/>
          <w:color w:val="000000" w:themeColor="text1"/>
          <w:lang w:val="en-US"/>
        </w:rPr>
        <w:t xml:space="preserve"> </w:t>
      </w:r>
      <w:r w:rsidR="00A845A2" w:rsidRPr="00325D9A">
        <w:rPr>
          <w:color w:val="000000" w:themeColor="text1"/>
          <w:lang w:val="en-US"/>
        </w:rPr>
        <w:t>the pubertal effect origin, shape, and/or duration on the results with ICA+1 defined islet autoimmunity and progression</w:t>
      </w:r>
      <w:r w:rsidR="00EE3D86" w:rsidRPr="00325D9A">
        <w:rPr>
          <w:color w:val="000000" w:themeColor="text1"/>
          <w:lang w:val="en-US"/>
        </w:rPr>
        <w:t xml:space="preserve"> from islet autoimmunity to type 1 diabetes</w:t>
      </w:r>
      <w:r w:rsidR="00A845A2" w:rsidRPr="00325D9A">
        <w:rPr>
          <w:color w:val="000000" w:themeColor="text1"/>
          <w:lang w:val="en-US"/>
        </w:rPr>
        <w:t>. The results presented are unadjusted</w:t>
      </w:r>
    </w:p>
    <w:tbl>
      <w:tblPr>
        <w:tblW w:w="99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0"/>
        <w:gridCol w:w="932"/>
        <w:gridCol w:w="1917"/>
        <w:gridCol w:w="1327"/>
        <w:gridCol w:w="1708"/>
        <w:gridCol w:w="1607"/>
        <w:gridCol w:w="741"/>
      </w:tblGrid>
      <w:tr w:rsidR="00325D9A" w:rsidRPr="00325D9A" w14:paraId="5F5316EC" w14:textId="77777777" w:rsidTr="004E4EE2">
        <w:trPr>
          <w:trHeight w:val="315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431E1" w14:textId="385B55EE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Components change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A847C" w14:textId="6B6D23BD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Duration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A676B" w14:textId="00A3C90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Origi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E22D" w14:textId="75830AF8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Shape (% of duration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DAC6C" w14:textId="210852EA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  <w:t>Islet autoimmunity</w:t>
            </w:r>
            <w:r w:rsidR="00EE3D86"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C5711" w14:textId="4FF28B50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  <w:t>Progression</w:t>
            </w:r>
            <w:r w:rsidR="00EE3D86"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50AFB" w14:textId="3BD98D3B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  <w:t>AIC</w:t>
            </w:r>
            <w:r w:rsidR="00EE3D86"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</w:tr>
      <w:tr w:rsidR="00325D9A" w:rsidRPr="00325D9A" w14:paraId="41576EDC" w14:textId="77777777" w:rsidTr="004E4EE2">
        <w:trPr>
          <w:trHeight w:val="331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507A" w14:textId="2AB3BC9D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None (the model used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597A4" w14:textId="5500EDEA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3 years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30BA5" w14:textId="5C6D63C8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1 year before onse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59843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0/80/1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F362E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.31 (0.94, 1.81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E5582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  <w:t>1.63 (1.19, 2.24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32B0E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4547.5</w:t>
            </w:r>
          </w:p>
        </w:tc>
      </w:tr>
      <w:tr w:rsidR="00325D9A" w:rsidRPr="00325D9A" w14:paraId="5140E163" w14:textId="77777777" w:rsidTr="004E4EE2">
        <w:trPr>
          <w:trHeight w:val="331"/>
        </w:trPr>
        <w:tc>
          <w:tcPr>
            <w:tcW w:w="16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BF4B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  <w:t>Origin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F07274" w14:textId="1FB40559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3 years</w:t>
            </w:r>
          </w:p>
        </w:tc>
        <w:tc>
          <w:tcPr>
            <w:tcW w:w="19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8420" w14:textId="07E916DC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At onset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1380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flat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C934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.20 (0.84, 1.73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901B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.38 (0.99, 1.92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3FD6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4554.2</w:t>
            </w:r>
          </w:p>
        </w:tc>
      </w:tr>
      <w:tr w:rsidR="00325D9A" w:rsidRPr="00325D9A" w14:paraId="0C21D0FA" w14:textId="77777777" w:rsidTr="004E4EE2">
        <w:trPr>
          <w:trHeight w:val="331"/>
        </w:trPr>
        <w:tc>
          <w:tcPr>
            <w:tcW w:w="16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37B7D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9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4BB4C0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19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55329" w14:textId="783B7561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B35E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0/80/1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E933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.30 (0.90, 1.89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E3162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  <w:t>1.41 (1.01, 1.99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926C9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4553.1</w:t>
            </w:r>
          </w:p>
        </w:tc>
      </w:tr>
      <w:tr w:rsidR="00325D9A" w:rsidRPr="00325D9A" w14:paraId="2E8BA37E" w14:textId="77777777" w:rsidTr="004E4EE2">
        <w:trPr>
          <w:trHeight w:val="331"/>
        </w:trPr>
        <w:tc>
          <w:tcPr>
            <w:tcW w:w="16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C623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  <w:t>Shape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C06E92" w14:textId="583DEAEB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3 years</w:t>
            </w:r>
          </w:p>
        </w:tc>
        <w:tc>
          <w:tcPr>
            <w:tcW w:w="19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F2DA" w14:textId="1E094AE4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 year before onset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BF20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flat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E70C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.24 (0.90, 1.71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8895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  <w:t>1.57 (1.16, 2.13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9213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4548.9</w:t>
            </w:r>
          </w:p>
        </w:tc>
      </w:tr>
      <w:tr w:rsidR="00325D9A" w:rsidRPr="00325D9A" w14:paraId="28F0460D" w14:textId="77777777" w:rsidTr="004E4EE2">
        <w:trPr>
          <w:trHeight w:val="331"/>
        </w:trPr>
        <w:tc>
          <w:tcPr>
            <w:tcW w:w="16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BE247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9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BA0DA4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19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49EE6" w14:textId="19B502D8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E5476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30/40/3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B256F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.38 (0.95, 1.99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7E2C0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  <w:t>1.55 (1.08, 2.22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2A7E8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4550.7</w:t>
            </w:r>
          </w:p>
        </w:tc>
      </w:tr>
      <w:tr w:rsidR="00325D9A" w:rsidRPr="00325D9A" w14:paraId="30C11B36" w14:textId="77777777" w:rsidTr="004E4EE2">
        <w:trPr>
          <w:trHeight w:val="331"/>
        </w:trPr>
        <w:tc>
          <w:tcPr>
            <w:tcW w:w="16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213D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  <w:t>Duration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CDA65" w14:textId="5A6A0D11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2 years</w:t>
            </w:r>
          </w:p>
        </w:tc>
        <w:tc>
          <w:tcPr>
            <w:tcW w:w="19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E3B2" w14:textId="7B416DFD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 year before onset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FBE1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flat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B38A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.15 (0.82, 1.61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95F0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.20 (0.85, 1.70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0C1A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4557.4</w:t>
            </w:r>
          </w:p>
        </w:tc>
      </w:tr>
      <w:tr w:rsidR="00325D9A" w:rsidRPr="00325D9A" w14:paraId="2FCD096E" w14:textId="77777777" w:rsidTr="004E4EE2">
        <w:trPr>
          <w:trHeight w:val="331"/>
        </w:trPr>
        <w:tc>
          <w:tcPr>
            <w:tcW w:w="16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DB151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9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573E3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191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8C8744E" w14:textId="6F5241AA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1CEC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0/80/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90AF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.14 (0.81, 1.6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424C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.20 (0.84, 1.7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2457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4557.3</w:t>
            </w:r>
          </w:p>
        </w:tc>
      </w:tr>
      <w:tr w:rsidR="00325D9A" w:rsidRPr="00325D9A" w14:paraId="6583AF98" w14:textId="77777777" w:rsidTr="004E4EE2">
        <w:trPr>
          <w:trHeight w:val="331"/>
        </w:trPr>
        <w:tc>
          <w:tcPr>
            <w:tcW w:w="16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EF831F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  <w:t>Origin + duration</w:t>
            </w:r>
          </w:p>
        </w:tc>
        <w:tc>
          <w:tcPr>
            <w:tcW w:w="9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63B125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1917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62502" w14:textId="4E6BD06C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At onse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6988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fla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5276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.27 (0.88, 1.0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3A5A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  <w:t>1.52 (1.08, 2.1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8575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4551.7</w:t>
            </w:r>
          </w:p>
        </w:tc>
      </w:tr>
      <w:tr w:rsidR="00325D9A" w:rsidRPr="00325D9A" w14:paraId="554C7805" w14:textId="77777777" w:rsidTr="004E4EE2">
        <w:trPr>
          <w:trHeight w:val="331"/>
        </w:trPr>
        <w:tc>
          <w:tcPr>
            <w:tcW w:w="1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44F1C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9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1446C1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19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BA66F" w14:textId="1F5EDD1F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81118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0/80/1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48C28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1.35 (0.93, 1.97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9B1C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fi-FI"/>
              </w:rPr>
              <w:t>1.49 (1.04, 2.14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861CA" w14:textId="77777777" w:rsidR="004E4EE2" w:rsidRPr="00325D9A" w:rsidRDefault="004E4EE2" w:rsidP="00A845A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25D9A"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  <w:t>4551.8</w:t>
            </w:r>
          </w:p>
        </w:tc>
      </w:tr>
    </w:tbl>
    <w:p w14:paraId="4F9D3852" w14:textId="44B80557" w:rsidR="00EE3D86" w:rsidRPr="00325D9A" w:rsidRDefault="00E62485" w:rsidP="00EE3D86">
      <w:pPr>
        <w:spacing w:after="0"/>
        <w:rPr>
          <w:rFonts w:cstheme="minorHAnsi"/>
          <w:color w:val="000000" w:themeColor="text1"/>
          <w:sz w:val="20"/>
          <w:szCs w:val="20"/>
          <w:lang w:val="en-US"/>
        </w:rPr>
      </w:pPr>
      <w:r w:rsidRPr="00325D9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a</w:t>
      </w:r>
      <w:r w:rsidR="00EE3D86" w:rsidRPr="00325D9A">
        <w:rPr>
          <w:rFonts w:cstheme="minorHAnsi"/>
          <w:color w:val="000000" w:themeColor="text1"/>
          <w:sz w:val="20"/>
          <w:szCs w:val="20"/>
          <w:lang w:val="en-US"/>
        </w:rPr>
        <w:t xml:space="preserve"> Numbers are hazard ratios with 95% confidence intervals</w:t>
      </w:r>
      <w:r w:rsidRPr="00325D9A">
        <w:rPr>
          <w:rFonts w:cstheme="minorHAnsi"/>
          <w:color w:val="000000" w:themeColor="text1"/>
          <w:sz w:val="20"/>
          <w:szCs w:val="20"/>
          <w:lang w:val="en-US"/>
        </w:rPr>
        <w:t xml:space="preserve"> in parentheses</w:t>
      </w:r>
    </w:p>
    <w:p w14:paraId="14F80CD5" w14:textId="0BC2D20E" w:rsidR="00EE3D86" w:rsidRPr="00325D9A" w:rsidRDefault="00E62485" w:rsidP="007475BD">
      <w:pPr>
        <w:spacing w:after="0"/>
        <w:rPr>
          <w:rFonts w:cstheme="minorHAnsi"/>
          <w:color w:val="000000" w:themeColor="text1"/>
          <w:sz w:val="20"/>
          <w:szCs w:val="20"/>
          <w:lang w:val="en-US"/>
        </w:rPr>
      </w:pPr>
      <w:r w:rsidRPr="00325D9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b</w:t>
      </w:r>
      <w:r w:rsidR="00EE3D86" w:rsidRPr="00325D9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325D9A">
        <w:rPr>
          <w:rFonts w:cstheme="minorHAnsi"/>
          <w:color w:val="000000" w:themeColor="text1"/>
          <w:sz w:val="20"/>
          <w:szCs w:val="20"/>
          <w:lang w:val="en-US"/>
        </w:rPr>
        <w:t>Akaike information criterion</w:t>
      </w:r>
    </w:p>
    <w:p w14:paraId="1980D186" w14:textId="47367082" w:rsidR="00180E59" w:rsidRPr="00325D9A" w:rsidRDefault="00180E59">
      <w:pPr>
        <w:rPr>
          <w:b/>
          <w:bCs/>
          <w:color w:val="000000" w:themeColor="text1"/>
          <w:lang w:val="en-US"/>
        </w:rPr>
      </w:pPr>
    </w:p>
    <w:p w14:paraId="224CD1D4" w14:textId="5C7D9B7F" w:rsidR="00D0326E" w:rsidRPr="00325D9A" w:rsidRDefault="00D0326E" w:rsidP="00D0326E">
      <w:pPr>
        <w:spacing w:line="360" w:lineRule="auto"/>
        <w:rPr>
          <w:rFonts w:cstheme="minorHAnsi"/>
          <w:color w:val="000000" w:themeColor="text1"/>
          <w:lang w:val="en-US"/>
        </w:rPr>
      </w:pPr>
      <w:r w:rsidRPr="00325D9A">
        <w:rPr>
          <w:b/>
          <w:bCs/>
          <w:color w:val="000000" w:themeColor="text1"/>
          <w:lang w:val="en-US"/>
        </w:rPr>
        <w:t xml:space="preserve">Supplementary Table 2 </w:t>
      </w:r>
      <w:r w:rsidRPr="00325D9A">
        <w:rPr>
          <w:rFonts w:cstheme="minorHAnsi"/>
          <w:color w:val="000000" w:themeColor="text1"/>
          <w:lang w:val="en-US"/>
        </w:rPr>
        <w:t>Number of transitions for different outcomes with hazard ratios for puberty</w:t>
      </w:r>
      <w:r w:rsidR="003C2B11" w:rsidRPr="00325D9A">
        <w:rPr>
          <w:rFonts w:cstheme="minorHAnsi"/>
          <w:color w:val="000000" w:themeColor="text1"/>
          <w:lang w:val="en-US"/>
        </w:rPr>
        <w:t>, both overall and</w:t>
      </w:r>
      <w:r w:rsidRPr="00325D9A">
        <w:rPr>
          <w:rFonts w:cstheme="minorHAnsi"/>
          <w:color w:val="000000" w:themeColor="text1"/>
          <w:lang w:val="en-US"/>
        </w:rPr>
        <w:t xml:space="preserve"> by timin</w:t>
      </w:r>
      <w:r w:rsidR="00180E59" w:rsidRPr="00325D9A">
        <w:rPr>
          <w:rFonts w:cstheme="minorHAnsi"/>
          <w:color w:val="000000" w:themeColor="text1"/>
          <w:lang w:val="en-US"/>
        </w:rPr>
        <w:t>g</w:t>
      </w:r>
      <w:r w:rsidR="00180E59" w:rsidRPr="00325D9A">
        <w:rPr>
          <w:rFonts w:cstheme="minorHAnsi"/>
          <w:color w:val="000000" w:themeColor="text1"/>
          <w:vertAlign w:val="superscript"/>
          <w:lang w:val="en-US"/>
        </w:rPr>
        <w:t>b</w:t>
      </w:r>
      <w:r w:rsidRPr="00325D9A">
        <w:rPr>
          <w:rFonts w:cstheme="minorHAnsi"/>
          <w:color w:val="000000" w:themeColor="text1"/>
          <w:lang w:val="en-US"/>
        </w:rPr>
        <w:t xml:space="preserve"> of pubertal onset; numbers include both unobserved and observed transitions</w:t>
      </w:r>
    </w:p>
    <w:tbl>
      <w:tblPr>
        <w:tblStyle w:val="TableGrid"/>
        <w:tblW w:w="7766" w:type="dxa"/>
        <w:tblLayout w:type="fixed"/>
        <w:tblLook w:val="04A0" w:firstRow="1" w:lastRow="0" w:firstColumn="1" w:lastColumn="0" w:noHBand="0" w:noVBand="1"/>
      </w:tblPr>
      <w:tblGrid>
        <w:gridCol w:w="1020"/>
        <w:gridCol w:w="1247"/>
        <w:gridCol w:w="1531"/>
        <w:gridCol w:w="1077"/>
        <w:gridCol w:w="1871"/>
        <w:gridCol w:w="1020"/>
      </w:tblGrid>
      <w:tr w:rsidR="00325D9A" w:rsidRPr="00325D9A" w14:paraId="29844406" w14:textId="77777777" w:rsidTr="0019151C">
        <w:trPr>
          <w:trHeight w:val="284"/>
        </w:trPr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A779F" w14:textId="77777777" w:rsidR="00D0326E" w:rsidRPr="00325D9A" w:rsidRDefault="00D0326E" w:rsidP="0019151C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6C0526" w14:textId="77777777" w:rsidR="00D0326E" w:rsidRPr="00325D9A" w:rsidRDefault="00D0326E" w:rsidP="0019151C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0E5C59" w14:textId="77777777" w:rsidR="00D0326E" w:rsidRPr="00325D9A" w:rsidRDefault="00D0326E" w:rsidP="0019151C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iming of pubertal onset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F97821" w14:textId="77777777" w:rsidR="00D0326E" w:rsidRPr="00325D9A" w:rsidRDefault="00D0326E" w:rsidP="0019151C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 (%)</w:t>
            </w: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273DD" w14:textId="77777777" w:rsidR="00D0326E" w:rsidRPr="00325D9A" w:rsidRDefault="00D0326E" w:rsidP="0019151C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Unadjusted model</w:t>
            </w: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5AA3B216" w14:textId="77777777" w:rsidR="00D0326E" w:rsidRPr="00325D9A" w:rsidRDefault="00D0326E" w:rsidP="0019151C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F3D6CC" w14:textId="77777777" w:rsidR="00D0326E" w:rsidRPr="00325D9A" w:rsidRDefault="00D0326E" w:rsidP="0019151C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-value</w:t>
            </w: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325D9A" w:rsidRPr="00325D9A" w14:paraId="7888ACA7" w14:textId="77777777" w:rsidTr="0019151C">
        <w:trPr>
          <w:trHeight w:val="284"/>
        </w:trPr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14:paraId="523273F1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CA+1</w:t>
            </w:r>
          </w:p>
        </w:tc>
        <w:tc>
          <w:tcPr>
            <w:tcW w:w="1247" w:type="dxa"/>
            <w:vMerge w:val="restart"/>
            <w:tcBorders>
              <w:left w:val="nil"/>
              <w:right w:val="nil"/>
            </w:tcBorders>
            <w:vAlign w:val="center"/>
          </w:tcPr>
          <w:p w14:paraId="7496D59D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IA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vAlign w:val="center"/>
          </w:tcPr>
          <w:p w14:paraId="598DEBE8" w14:textId="77777777" w:rsidR="00D0326E" w:rsidRPr="00325D9A" w:rsidRDefault="00D0326E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34A0177F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7CB23268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0.92 (0.12, 6.75)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14:paraId="5B44C6BA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01</w:t>
            </w:r>
          </w:p>
        </w:tc>
      </w:tr>
      <w:tr w:rsidR="00325D9A" w:rsidRPr="00325D9A" w14:paraId="7B31390A" w14:textId="77777777" w:rsidTr="0019151C">
        <w:trPr>
          <w:trHeight w:val="284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2E546FC4" w14:textId="77777777" w:rsidR="00D0326E" w:rsidRPr="00325D9A" w:rsidRDefault="00D0326E" w:rsidP="0019151C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785077A9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76D8" w14:textId="511C444A" w:rsidR="00D0326E" w:rsidRPr="00325D9A" w:rsidRDefault="00690D4B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DB1E66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9 (3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1868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9 (0.99, 1.94)</w:t>
            </w: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22F71018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25D9A" w:rsidRPr="00325D9A" w14:paraId="62A43DCF" w14:textId="77777777" w:rsidTr="0019151C">
        <w:trPr>
          <w:trHeight w:val="284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2A662A0C" w14:textId="77777777" w:rsidR="00D0326E" w:rsidRPr="00325D9A" w:rsidRDefault="00D0326E" w:rsidP="0019151C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2C67DA1D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14:paraId="27275684" w14:textId="77777777" w:rsidR="00D0326E" w:rsidRPr="00325D9A" w:rsidRDefault="00D0326E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Lat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EC079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 (3.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AB67A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8 (0.13, 3.60)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573BF7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25D9A" w:rsidRPr="00325D9A" w14:paraId="0CFB7189" w14:textId="77777777" w:rsidTr="0019151C">
        <w:trPr>
          <w:trHeight w:val="284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51E40830" w14:textId="77777777" w:rsidR="00D0326E" w:rsidRPr="00325D9A" w:rsidRDefault="00D0326E" w:rsidP="0019151C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41AF90C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D11283" w14:textId="77777777" w:rsidR="00D0326E" w:rsidRPr="00325D9A" w:rsidRDefault="00D0326E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FD434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0 (3.5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C939A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0 (0.94, 1.8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74414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25D9A" w:rsidRPr="00325D9A" w14:paraId="735BEBCE" w14:textId="77777777" w:rsidTr="0019151C">
        <w:trPr>
          <w:trHeight w:val="284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253F4613" w14:textId="77777777" w:rsidR="00D0326E" w:rsidRPr="00325D9A" w:rsidRDefault="00D0326E" w:rsidP="0019151C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Merge w:val="restart"/>
            <w:tcBorders>
              <w:left w:val="nil"/>
              <w:right w:val="nil"/>
            </w:tcBorders>
            <w:vAlign w:val="center"/>
          </w:tcPr>
          <w:p w14:paraId="07700E50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rogressio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1CA82" w14:textId="77777777" w:rsidR="00D0326E" w:rsidRPr="00325D9A" w:rsidRDefault="00D0326E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2C6F4" w14:textId="72A3BF2D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(</w:t>
            </w:r>
            <w:r w:rsidR="00A34A73"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.0</w:t>
            </w: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73D81" w14:textId="77777777" w:rsidR="00D0326E" w:rsidRPr="00325D9A" w:rsidRDefault="00D0326E" w:rsidP="0019151C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5.72 (1.71, 19.10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3F66EA" w14:textId="77777777" w:rsidR="00D0326E" w:rsidRPr="00325D9A" w:rsidRDefault="00D0326E" w:rsidP="0019151C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32</w:t>
            </w:r>
          </w:p>
        </w:tc>
      </w:tr>
      <w:tr w:rsidR="00325D9A" w:rsidRPr="00325D9A" w14:paraId="49656F7A" w14:textId="77777777" w:rsidTr="0019151C">
        <w:trPr>
          <w:trHeight w:val="284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28724502" w14:textId="77777777" w:rsidR="00D0326E" w:rsidRPr="00325D9A" w:rsidRDefault="00D0326E" w:rsidP="0019151C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42CE2B47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1C8E" w14:textId="727D65B2" w:rsidR="00D0326E" w:rsidRPr="00325D9A" w:rsidRDefault="00690D4B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D764A7" w14:textId="15E0E7D9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5 (32.</w:t>
            </w:r>
            <w:r w:rsidR="00A34A73"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3841" w14:textId="77777777" w:rsidR="00D0326E" w:rsidRPr="00325D9A" w:rsidRDefault="00D0326E" w:rsidP="0019151C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56 (1.13, 2.15)</w:t>
            </w: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36A3EA6F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25D9A" w:rsidRPr="00325D9A" w14:paraId="767881D0" w14:textId="77777777" w:rsidTr="0019151C">
        <w:trPr>
          <w:trHeight w:val="284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53727C47" w14:textId="77777777" w:rsidR="00D0326E" w:rsidRPr="00325D9A" w:rsidRDefault="00D0326E" w:rsidP="0019151C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6A168B47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A1AAD" w14:textId="77777777" w:rsidR="00D0326E" w:rsidRPr="00325D9A" w:rsidRDefault="00D0326E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Lat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E50AB" w14:textId="7E24DE6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 (2</w:t>
            </w:r>
            <w:r w:rsidR="00A34A73"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5</w:t>
            </w: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9604D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8 (0.26, 4.57)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303BF2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25D9A" w:rsidRPr="00325D9A" w14:paraId="434521E9" w14:textId="77777777" w:rsidTr="0019151C">
        <w:trPr>
          <w:trHeight w:val="284"/>
        </w:trPr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18ECAC" w14:textId="77777777" w:rsidR="00D0326E" w:rsidRPr="00325D9A" w:rsidRDefault="00D0326E" w:rsidP="0019151C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F3C295F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C05C5" w14:textId="77777777" w:rsidR="00D0326E" w:rsidRPr="00325D9A" w:rsidRDefault="00D0326E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60B65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2 (32.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FD757" w14:textId="77777777" w:rsidR="00D0326E" w:rsidRPr="00325D9A" w:rsidRDefault="00D0326E" w:rsidP="0019151C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63 (1.19, 2.24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5178B" w14:textId="77777777" w:rsidR="00D0326E" w:rsidRPr="00325D9A" w:rsidRDefault="00D0326E" w:rsidP="0019151C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25D9A" w:rsidRPr="00325D9A" w14:paraId="49910A3D" w14:textId="77777777" w:rsidTr="0019151C">
        <w:trPr>
          <w:trHeight w:val="284"/>
        </w:trPr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14:paraId="4E32CF7F" w14:textId="77777777" w:rsidR="00D0326E" w:rsidRPr="00325D9A" w:rsidRDefault="00D0326E" w:rsidP="0019151C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BC1</w:t>
            </w:r>
          </w:p>
        </w:tc>
        <w:tc>
          <w:tcPr>
            <w:tcW w:w="1247" w:type="dxa"/>
            <w:vMerge w:val="restart"/>
            <w:tcBorders>
              <w:left w:val="nil"/>
              <w:right w:val="nil"/>
            </w:tcBorders>
            <w:vAlign w:val="center"/>
          </w:tcPr>
          <w:p w14:paraId="0E4F0B8A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IA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vAlign w:val="center"/>
          </w:tcPr>
          <w:p w14:paraId="097A5CCA" w14:textId="77777777" w:rsidR="00D0326E" w:rsidRPr="00325D9A" w:rsidRDefault="00D0326E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678F1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A7AEF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1 (0.11, 6.04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6B044E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68</w:t>
            </w:r>
          </w:p>
        </w:tc>
      </w:tr>
      <w:tr w:rsidR="00325D9A" w:rsidRPr="00325D9A" w14:paraId="6011A726" w14:textId="77777777" w:rsidTr="0019151C">
        <w:trPr>
          <w:trHeight w:val="284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5C42A132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032EEF9B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CB20" w14:textId="5A9BC005" w:rsidR="00D0326E" w:rsidRPr="00325D9A" w:rsidRDefault="00690D4B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53F5ED9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6 (3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7B9B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3 (0.87, 1.76)</w:t>
            </w: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7E60BBCD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25D9A" w:rsidRPr="00325D9A" w14:paraId="2C367702" w14:textId="77777777" w:rsidTr="0019151C">
        <w:trPr>
          <w:trHeight w:val="284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20464A6D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43A20779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5788F" w14:textId="77777777" w:rsidR="00D0326E" w:rsidRPr="00325D9A" w:rsidRDefault="00D0326E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Lat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EEA5A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 (3.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167D2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6 (0.01, 4.93)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18B723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25D9A" w:rsidRPr="00325D9A" w14:paraId="069F70E3" w14:textId="77777777" w:rsidTr="0019151C">
        <w:trPr>
          <w:trHeight w:val="284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40805188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15C4B087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4EC3B" w14:textId="77777777" w:rsidR="00D0326E" w:rsidRPr="00325D9A" w:rsidRDefault="00D0326E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76E52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8 (3.5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0264A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18 (0.83, 1.68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9D14E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25D9A" w:rsidRPr="00325D9A" w14:paraId="4527198E" w14:textId="77777777" w:rsidTr="0019151C">
        <w:trPr>
          <w:trHeight w:val="284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2DBA55E2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 w:val="restart"/>
            <w:tcBorders>
              <w:left w:val="nil"/>
              <w:right w:val="nil"/>
            </w:tcBorders>
            <w:vAlign w:val="center"/>
          </w:tcPr>
          <w:p w14:paraId="607D9963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rogressio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726672" w14:textId="77777777" w:rsidR="00D0326E" w:rsidRPr="00325D9A" w:rsidRDefault="00D0326E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10A71" w14:textId="630B5F26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(</w:t>
            </w:r>
            <w:r w:rsidR="00A34A73"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.0</w:t>
            </w: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A6186" w14:textId="77777777" w:rsidR="00D0326E" w:rsidRPr="00325D9A" w:rsidRDefault="00D0326E" w:rsidP="0019151C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6.03 (1.81, 20.04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CC2EAA" w14:textId="77777777" w:rsidR="00D0326E" w:rsidRPr="00325D9A" w:rsidRDefault="00D0326E" w:rsidP="0019151C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</w:tr>
      <w:tr w:rsidR="00325D9A" w:rsidRPr="00325D9A" w14:paraId="571786E0" w14:textId="77777777" w:rsidTr="0019151C">
        <w:trPr>
          <w:trHeight w:val="284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080C48B6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5A4E25B6" w14:textId="77777777" w:rsidR="00D0326E" w:rsidRPr="00325D9A" w:rsidRDefault="00D0326E" w:rsidP="0019151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AEC8" w14:textId="3DB67B28" w:rsidR="00D0326E" w:rsidRPr="00325D9A" w:rsidRDefault="00690D4B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82E535" w14:textId="0EE5946A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5 (2</w:t>
            </w:r>
            <w:r w:rsidR="00A34A73"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.0</w:t>
            </w: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DEBA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7 (0.92, 1.76)</w:t>
            </w: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75304016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25D9A" w:rsidRPr="00325D9A" w14:paraId="0CC925F8" w14:textId="77777777" w:rsidTr="0019151C">
        <w:trPr>
          <w:trHeight w:val="284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3C9E1505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17992BE6" w14:textId="77777777" w:rsidR="00D0326E" w:rsidRPr="00325D9A" w:rsidRDefault="00D0326E" w:rsidP="0019151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5CA2E" w14:textId="77777777" w:rsidR="00D0326E" w:rsidRPr="00325D9A" w:rsidRDefault="00D0326E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Lat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A2652" w14:textId="02E86DC4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 (</w:t>
            </w:r>
            <w:r w:rsidR="00A34A73"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.0</w:t>
            </w: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CE8F0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2 (0.19, 3.46)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410E29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25D9A" w:rsidRPr="00325D9A" w14:paraId="5DEA5825" w14:textId="77777777" w:rsidTr="0019151C">
        <w:trPr>
          <w:trHeight w:val="284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1BC2643A" w14:textId="77777777" w:rsidR="00D0326E" w:rsidRPr="00325D9A" w:rsidRDefault="00D0326E" w:rsidP="0019151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0B8BC357" w14:textId="77777777" w:rsidR="00D0326E" w:rsidRPr="00325D9A" w:rsidRDefault="00D0326E" w:rsidP="0019151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191E9" w14:textId="77777777" w:rsidR="00D0326E" w:rsidRPr="00325D9A" w:rsidRDefault="00D0326E" w:rsidP="0019151C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75F0E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2 (25.9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65389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0 (0.95, 1.79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F7221" w14:textId="77777777" w:rsidR="00D0326E" w:rsidRPr="00325D9A" w:rsidRDefault="00D0326E" w:rsidP="0019151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02445C89" w14:textId="77777777" w:rsidR="00D0326E" w:rsidRPr="00325D9A" w:rsidRDefault="00D0326E" w:rsidP="00D0326E">
      <w:pPr>
        <w:spacing w:after="0" w:line="240" w:lineRule="auto"/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</w:pPr>
      <w:r w:rsidRPr="00325D9A">
        <w:rPr>
          <w:rFonts w:cstheme="minorHAnsi"/>
          <w:color w:val="000000" w:themeColor="text1"/>
          <w:sz w:val="20"/>
          <w:szCs w:val="20"/>
          <w:lang w:val="en-US"/>
        </w:rPr>
        <w:t>IA: islet autoimmunity; Progression: progression from IA to type 1 diabetes; HR: hazard ratio; CI: confidence interval</w:t>
      </w:r>
    </w:p>
    <w:p w14:paraId="139EA620" w14:textId="77777777" w:rsidR="00D0326E" w:rsidRPr="00325D9A" w:rsidRDefault="00D0326E" w:rsidP="00D0326E">
      <w:pPr>
        <w:spacing w:after="0"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325D9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a</w:t>
      </w:r>
      <w:r w:rsidRPr="00325D9A">
        <w:rPr>
          <w:rFonts w:cstheme="minorHAnsi"/>
          <w:color w:val="000000" w:themeColor="text1"/>
          <w:lang w:val="en-US"/>
        </w:rPr>
        <w:t xml:space="preserve"> </w:t>
      </w:r>
      <w:r w:rsidRPr="00325D9A">
        <w:rPr>
          <w:rFonts w:cstheme="minorHAnsi"/>
          <w:color w:val="000000" w:themeColor="text1"/>
          <w:sz w:val="20"/>
          <w:szCs w:val="20"/>
          <w:lang w:val="en-US"/>
        </w:rPr>
        <w:t>Proportion of (for IA) those not observed to be IA-positive at 7 years of age or (for progression) those observed to be IA-positive during follow-up (at 7 years of age or with transition during follow-up) or those diagnosed with T1D with unobserved IA.</w:t>
      </w:r>
    </w:p>
    <w:p w14:paraId="4857CF80" w14:textId="77777777" w:rsidR="00D0326E" w:rsidRPr="00325D9A" w:rsidRDefault="00D0326E" w:rsidP="00D0326E">
      <w:pPr>
        <w:spacing w:after="0"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325D9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b</w:t>
      </w:r>
      <w:r w:rsidRPr="00325D9A">
        <w:rPr>
          <w:rFonts w:cstheme="minorHAnsi"/>
          <w:color w:val="000000" w:themeColor="text1"/>
          <w:sz w:val="20"/>
          <w:szCs w:val="20"/>
          <w:lang w:val="en-US"/>
        </w:rPr>
        <w:t xml:space="preserve"> The age cutoff points for the pubertal timing categories were 9 and 12 years for girls, and 10 and 13 years for boys.</w:t>
      </w:r>
    </w:p>
    <w:p w14:paraId="6BC042FB" w14:textId="77777777" w:rsidR="00D0326E" w:rsidRPr="00325D9A" w:rsidRDefault="00D0326E" w:rsidP="00D0326E">
      <w:pPr>
        <w:spacing w:after="0"/>
        <w:rPr>
          <w:rFonts w:cstheme="minorHAnsi"/>
          <w:color w:val="000000" w:themeColor="text1"/>
          <w:sz w:val="20"/>
          <w:szCs w:val="20"/>
          <w:lang w:val="en-US"/>
        </w:rPr>
      </w:pPr>
      <w:r w:rsidRPr="00325D9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 xml:space="preserve">c </w:t>
      </w:r>
      <w:r w:rsidRPr="00325D9A">
        <w:rPr>
          <w:rFonts w:cstheme="minorHAnsi"/>
          <w:color w:val="000000" w:themeColor="text1"/>
          <w:sz w:val="20"/>
          <w:szCs w:val="20"/>
          <w:lang w:val="en-US"/>
        </w:rPr>
        <w:t>Wald test for equality of timing-specific HRs.</w:t>
      </w:r>
    </w:p>
    <w:p w14:paraId="5DFBEAC8" w14:textId="77777777" w:rsidR="00180E59" w:rsidRPr="00325D9A" w:rsidRDefault="00180E59">
      <w:pPr>
        <w:spacing w:line="360" w:lineRule="auto"/>
        <w:rPr>
          <w:b/>
          <w:bCs/>
          <w:color w:val="000000" w:themeColor="text1"/>
          <w:lang w:val="en-US"/>
        </w:rPr>
      </w:pPr>
    </w:p>
    <w:p w14:paraId="1A74B49A" w14:textId="312736DB" w:rsidR="00177CAE" w:rsidRPr="00325D9A" w:rsidRDefault="00177CAE" w:rsidP="007475BD">
      <w:pPr>
        <w:spacing w:line="360" w:lineRule="auto"/>
        <w:rPr>
          <w:color w:val="000000" w:themeColor="text1"/>
          <w:lang w:val="en-US"/>
        </w:rPr>
      </w:pPr>
      <w:r w:rsidRPr="00325D9A">
        <w:rPr>
          <w:b/>
          <w:bCs/>
          <w:color w:val="000000" w:themeColor="text1"/>
          <w:lang w:val="en-US"/>
        </w:rPr>
        <w:lastRenderedPageBreak/>
        <w:t xml:space="preserve">Supplementary Table </w:t>
      </w:r>
      <w:r w:rsidR="00D0326E" w:rsidRPr="00325D9A">
        <w:rPr>
          <w:b/>
          <w:bCs/>
          <w:color w:val="000000" w:themeColor="text1"/>
          <w:lang w:val="en-US"/>
        </w:rPr>
        <w:t>3</w:t>
      </w:r>
      <w:r w:rsidRPr="00325D9A">
        <w:rPr>
          <w:b/>
          <w:bCs/>
          <w:color w:val="000000" w:themeColor="text1"/>
          <w:lang w:val="en-US"/>
        </w:rPr>
        <w:t xml:space="preserve"> </w:t>
      </w:r>
      <w:r w:rsidR="00EE3D86" w:rsidRPr="00325D9A">
        <w:rPr>
          <w:color w:val="000000" w:themeColor="text1"/>
          <w:lang w:val="en-US"/>
        </w:rPr>
        <w:t xml:space="preserve">Risk of progression to type 1 diabetes </w:t>
      </w:r>
      <w:r w:rsidR="00E62485" w:rsidRPr="00325D9A">
        <w:rPr>
          <w:color w:val="000000" w:themeColor="text1"/>
          <w:lang w:val="en-US"/>
        </w:rPr>
        <w:t xml:space="preserve">with </w:t>
      </w:r>
      <w:r w:rsidR="00EE3D86" w:rsidRPr="00325D9A">
        <w:rPr>
          <w:color w:val="000000" w:themeColor="text1"/>
          <w:lang w:val="en-US"/>
        </w:rPr>
        <w:t>puberty and confounding factors</w:t>
      </w:r>
      <w:r w:rsidR="00E62485" w:rsidRPr="00325D9A">
        <w:rPr>
          <w:color w:val="000000" w:themeColor="text1"/>
          <w:lang w:val="en-US"/>
        </w:rPr>
        <w:t xml:space="preserve"> based on the Cox regression model for individual</w:t>
      </w:r>
      <w:r w:rsidR="00CB100B" w:rsidRPr="00325D9A">
        <w:rPr>
          <w:color w:val="000000" w:themeColor="text1"/>
          <w:lang w:val="en-US"/>
        </w:rPr>
        <w:t>s tested</w:t>
      </w:r>
      <w:r w:rsidR="00E62485" w:rsidRPr="00325D9A">
        <w:rPr>
          <w:color w:val="000000" w:themeColor="text1"/>
          <w:lang w:val="en-US"/>
        </w:rPr>
        <w:t xml:space="preserve"> positive for islet autoimmunity (</w:t>
      </w:r>
      <w:r w:rsidRPr="00325D9A">
        <w:rPr>
          <w:color w:val="000000" w:themeColor="text1"/>
          <w:lang w:val="en-US"/>
        </w:rPr>
        <w:t>n=530</w:t>
      </w:r>
      <w:r w:rsidR="00E62485" w:rsidRPr="00325D9A">
        <w:rPr>
          <w:color w:val="000000" w:themeColor="text1"/>
          <w:lang w:val="en-US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1814"/>
        <w:gridCol w:w="227"/>
        <w:gridCol w:w="1247"/>
        <w:gridCol w:w="1164"/>
        <w:gridCol w:w="1511"/>
        <w:gridCol w:w="133"/>
      </w:tblGrid>
      <w:tr w:rsidR="00325D9A" w:rsidRPr="00325D9A" w14:paraId="6F1DAC41" w14:textId="77777777" w:rsidTr="007475BD">
        <w:trPr>
          <w:gridAfter w:val="1"/>
          <w:wAfter w:w="133" w:type="dxa"/>
          <w:trHeight w:val="340"/>
        </w:trPr>
        <w:tc>
          <w:tcPr>
            <w:tcW w:w="2755" w:type="dxa"/>
            <w:vAlign w:val="center"/>
          </w:tcPr>
          <w:p w14:paraId="7BBE0153" w14:textId="77777777" w:rsidR="000778FC" w:rsidRPr="00325D9A" w:rsidRDefault="000778FC" w:rsidP="000778F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345C470" w14:textId="78A79D1D" w:rsidR="000778FC" w:rsidRPr="00325D9A" w:rsidRDefault="000778FC" w:rsidP="000778F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Unadjusted model</w:t>
            </w:r>
            <w:r w:rsidR="0029530B"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7" w:type="dxa"/>
          </w:tcPr>
          <w:p w14:paraId="5A956E19" w14:textId="77777777" w:rsidR="000778FC" w:rsidRPr="00325D9A" w:rsidRDefault="000778FC" w:rsidP="000778FC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22" w:type="dxa"/>
            <w:gridSpan w:val="3"/>
            <w:tcBorders>
              <w:bottom w:val="single" w:sz="4" w:space="0" w:color="auto"/>
            </w:tcBorders>
            <w:vAlign w:val="center"/>
          </w:tcPr>
          <w:p w14:paraId="6E0C7627" w14:textId="678D2756" w:rsidR="000778FC" w:rsidRPr="00325D9A" w:rsidRDefault="000778FC" w:rsidP="007475B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justed model</w:t>
            </w:r>
            <w:r w:rsidR="0029530B"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325D9A" w:rsidRPr="00325D9A" w14:paraId="5033092D" w14:textId="77777777" w:rsidTr="007475BD">
        <w:trPr>
          <w:trHeight w:val="340"/>
        </w:trPr>
        <w:tc>
          <w:tcPr>
            <w:tcW w:w="2755" w:type="dxa"/>
            <w:tcBorders>
              <w:bottom w:val="single" w:sz="4" w:space="0" w:color="auto"/>
            </w:tcBorders>
            <w:vAlign w:val="center"/>
          </w:tcPr>
          <w:p w14:paraId="02ADEDCE" w14:textId="708D60E1" w:rsidR="000778FC" w:rsidRPr="00325D9A" w:rsidRDefault="000778FC" w:rsidP="007475B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B4ABB" w14:textId="3BF14100" w:rsidR="000778FC" w:rsidRPr="00325D9A" w:rsidRDefault="000778FC" w:rsidP="000778F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227" w:type="dxa"/>
          </w:tcPr>
          <w:p w14:paraId="6C75CCB4" w14:textId="77777777" w:rsidR="000778FC" w:rsidRPr="00325D9A" w:rsidRDefault="000778FC" w:rsidP="000778F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8EC06" w14:textId="31AD9D3C" w:rsidR="000778FC" w:rsidRPr="00325D9A" w:rsidRDefault="000778FC" w:rsidP="007475B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otal n (%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72C89" w14:textId="34370266" w:rsidR="000778FC" w:rsidRPr="00325D9A" w:rsidRDefault="0029530B" w:rsidP="000778F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1D</w:t>
            </w:r>
            <w:r w:rsidR="000778FC"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n (%)</w:t>
            </w:r>
            <w:r w:rsidR="00EE3D86"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CC43D" w14:textId="4BD14919" w:rsidR="000778FC" w:rsidRPr="00325D9A" w:rsidRDefault="000778FC" w:rsidP="007475B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</w:tr>
      <w:tr w:rsidR="00325D9A" w:rsidRPr="00325D9A" w14:paraId="2211AAF6" w14:textId="77777777" w:rsidTr="007475BD">
        <w:trPr>
          <w:trHeight w:val="340"/>
        </w:trPr>
        <w:tc>
          <w:tcPr>
            <w:tcW w:w="2755" w:type="dxa"/>
            <w:tcBorders>
              <w:top w:val="single" w:sz="4" w:space="0" w:color="auto"/>
            </w:tcBorders>
            <w:vAlign w:val="center"/>
          </w:tcPr>
          <w:p w14:paraId="5184AA87" w14:textId="5D7B6D9F" w:rsidR="000778FC" w:rsidRPr="00325D9A" w:rsidRDefault="000778FC" w:rsidP="007475B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uberty</w:t>
            </w:r>
            <w:r w:rsidR="00EE3D86" w:rsidRPr="00325D9A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3BB2136" w14:textId="3C26D185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1.60 (1.03, 2.48)</w:t>
            </w:r>
          </w:p>
        </w:tc>
        <w:tc>
          <w:tcPr>
            <w:tcW w:w="227" w:type="dxa"/>
          </w:tcPr>
          <w:p w14:paraId="38AD3CF0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98ED229" w14:textId="156CD94E" w:rsidR="000778FC" w:rsidRPr="00325D9A" w:rsidRDefault="00E62485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5CFB06B9" w14:textId="04C460B1" w:rsidR="000778FC" w:rsidRPr="00325D9A" w:rsidRDefault="00E62485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vAlign w:val="center"/>
          </w:tcPr>
          <w:p w14:paraId="44EA0F35" w14:textId="25699430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1.56 (1.02, 2.41)</w:t>
            </w:r>
          </w:p>
        </w:tc>
      </w:tr>
      <w:tr w:rsidR="00325D9A" w:rsidRPr="00325D9A" w14:paraId="5015D220" w14:textId="77777777" w:rsidTr="007475BD">
        <w:trPr>
          <w:trHeight w:val="340"/>
        </w:trPr>
        <w:tc>
          <w:tcPr>
            <w:tcW w:w="2755" w:type="dxa"/>
            <w:vAlign w:val="center"/>
          </w:tcPr>
          <w:p w14:paraId="372BD6A0" w14:textId="3B11E753" w:rsidR="000778FC" w:rsidRPr="00325D9A" w:rsidRDefault="000778FC" w:rsidP="007475B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ge at IA (in years)</w:t>
            </w:r>
          </w:p>
        </w:tc>
        <w:tc>
          <w:tcPr>
            <w:tcW w:w="1814" w:type="dxa"/>
            <w:vAlign w:val="center"/>
          </w:tcPr>
          <w:p w14:paraId="2578A5C2" w14:textId="3840A5DF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0.89 (0.85, 0.92)</w:t>
            </w:r>
          </w:p>
        </w:tc>
        <w:tc>
          <w:tcPr>
            <w:tcW w:w="227" w:type="dxa"/>
          </w:tcPr>
          <w:p w14:paraId="64B5607D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27D59018" w14:textId="31B19C1E" w:rsidR="000778FC" w:rsidRPr="00325D9A" w:rsidRDefault="00E62485" w:rsidP="007475B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64" w:type="dxa"/>
            <w:vAlign w:val="center"/>
          </w:tcPr>
          <w:p w14:paraId="4FB31D8B" w14:textId="3016EADC" w:rsidR="000778FC" w:rsidRPr="00325D9A" w:rsidRDefault="00E62485" w:rsidP="000778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44" w:type="dxa"/>
            <w:gridSpan w:val="2"/>
            <w:vAlign w:val="center"/>
          </w:tcPr>
          <w:p w14:paraId="3EB02B8B" w14:textId="59CE2F3A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0.89 (0.85, 0.92)</w:t>
            </w:r>
          </w:p>
        </w:tc>
      </w:tr>
      <w:tr w:rsidR="00325D9A" w:rsidRPr="00325D9A" w14:paraId="63184055" w14:textId="77777777" w:rsidTr="007475BD">
        <w:trPr>
          <w:trHeight w:val="340"/>
        </w:trPr>
        <w:tc>
          <w:tcPr>
            <w:tcW w:w="2755" w:type="dxa"/>
            <w:vAlign w:val="center"/>
          </w:tcPr>
          <w:p w14:paraId="50F3F53D" w14:textId="19B6EE19" w:rsidR="000778FC" w:rsidRPr="00325D9A" w:rsidRDefault="000778FC" w:rsidP="007475B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14" w:type="dxa"/>
            <w:vAlign w:val="center"/>
          </w:tcPr>
          <w:p w14:paraId="497C0E64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dxa"/>
          </w:tcPr>
          <w:p w14:paraId="42460F48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7B4B125" w14:textId="1D4384B0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6C0ECF10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vAlign w:val="center"/>
          </w:tcPr>
          <w:p w14:paraId="2CB46E77" w14:textId="77777777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25D9A" w:rsidRPr="00325D9A" w14:paraId="7C276775" w14:textId="77777777" w:rsidTr="007475BD">
        <w:trPr>
          <w:trHeight w:val="340"/>
        </w:trPr>
        <w:tc>
          <w:tcPr>
            <w:tcW w:w="2755" w:type="dxa"/>
            <w:vAlign w:val="center"/>
          </w:tcPr>
          <w:p w14:paraId="6466ACE6" w14:textId="79A0BF3A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Girl</w:t>
            </w:r>
          </w:p>
        </w:tc>
        <w:tc>
          <w:tcPr>
            <w:tcW w:w="1814" w:type="dxa"/>
            <w:vAlign w:val="center"/>
          </w:tcPr>
          <w:p w14:paraId="53B35CA2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dxa"/>
          </w:tcPr>
          <w:p w14:paraId="67410F9E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021FC58" w14:textId="14C5119A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214 (40.4)</w:t>
            </w:r>
          </w:p>
        </w:tc>
        <w:tc>
          <w:tcPr>
            <w:tcW w:w="1164" w:type="dxa"/>
            <w:vAlign w:val="center"/>
          </w:tcPr>
          <w:p w14:paraId="6E8813DB" w14:textId="7553B73D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75 (10.1)</w:t>
            </w:r>
          </w:p>
        </w:tc>
        <w:tc>
          <w:tcPr>
            <w:tcW w:w="1644" w:type="dxa"/>
            <w:gridSpan w:val="2"/>
            <w:vAlign w:val="center"/>
          </w:tcPr>
          <w:p w14:paraId="76F6ECD8" w14:textId="4A0E2D20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EE3D86" w:rsidRPr="00325D9A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325D9A" w:rsidRPr="00325D9A" w14:paraId="75C769A9" w14:textId="77777777" w:rsidTr="007475BD">
        <w:trPr>
          <w:trHeight w:val="340"/>
        </w:trPr>
        <w:tc>
          <w:tcPr>
            <w:tcW w:w="2755" w:type="dxa"/>
            <w:vAlign w:val="center"/>
          </w:tcPr>
          <w:p w14:paraId="23C63608" w14:textId="0135BD73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Boy</w:t>
            </w:r>
          </w:p>
        </w:tc>
        <w:tc>
          <w:tcPr>
            <w:tcW w:w="1814" w:type="dxa"/>
            <w:vAlign w:val="center"/>
          </w:tcPr>
          <w:p w14:paraId="424866C8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dxa"/>
          </w:tcPr>
          <w:p w14:paraId="32B457FC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31D0121" w14:textId="460115F6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316 (59.6)</w:t>
            </w:r>
          </w:p>
        </w:tc>
        <w:tc>
          <w:tcPr>
            <w:tcW w:w="1164" w:type="dxa"/>
            <w:vAlign w:val="center"/>
          </w:tcPr>
          <w:p w14:paraId="30D023E6" w14:textId="0CB2E159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94 (8.8)</w:t>
            </w:r>
          </w:p>
        </w:tc>
        <w:tc>
          <w:tcPr>
            <w:tcW w:w="1644" w:type="dxa"/>
            <w:gridSpan w:val="2"/>
            <w:vAlign w:val="center"/>
          </w:tcPr>
          <w:p w14:paraId="38039BAB" w14:textId="1A051C20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0.78 (0.58, 1.06)</w:t>
            </w:r>
          </w:p>
        </w:tc>
      </w:tr>
      <w:tr w:rsidR="00325D9A" w:rsidRPr="00325D9A" w14:paraId="6365F161" w14:textId="77777777" w:rsidTr="007475BD">
        <w:trPr>
          <w:trHeight w:val="340"/>
        </w:trPr>
        <w:tc>
          <w:tcPr>
            <w:tcW w:w="2755" w:type="dxa"/>
            <w:vAlign w:val="center"/>
          </w:tcPr>
          <w:p w14:paraId="17DD11E3" w14:textId="3761EC86" w:rsidR="000778FC" w:rsidRPr="00325D9A" w:rsidRDefault="000778FC" w:rsidP="007475B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verweight status</w:t>
            </w:r>
          </w:p>
        </w:tc>
        <w:tc>
          <w:tcPr>
            <w:tcW w:w="1814" w:type="dxa"/>
            <w:vAlign w:val="center"/>
          </w:tcPr>
          <w:p w14:paraId="6D2E37BD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dxa"/>
          </w:tcPr>
          <w:p w14:paraId="5844B1D0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703E2B2" w14:textId="4BA01B50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1B5B5EF4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vAlign w:val="center"/>
          </w:tcPr>
          <w:p w14:paraId="6077D260" w14:textId="77777777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25D9A" w:rsidRPr="00325D9A" w14:paraId="4A6496DF" w14:textId="77777777" w:rsidTr="007475BD">
        <w:trPr>
          <w:trHeight w:val="340"/>
        </w:trPr>
        <w:tc>
          <w:tcPr>
            <w:tcW w:w="2755" w:type="dxa"/>
            <w:vAlign w:val="center"/>
          </w:tcPr>
          <w:p w14:paraId="37F8F616" w14:textId="0EF05114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Underweight/normal weight</w:t>
            </w:r>
          </w:p>
        </w:tc>
        <w:tc>
          <w:tcPr>
            <w:tcW w:w="1814" w:type="dxa"/>
            <w:vAlign w:val="center"/>
          </w:tcPr>
          <w:p w14:paraId="78139923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dxa"/>
          </w:tcPr>
          <w:p w14:paraId="1A4B1EDD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5058CD2" w14:textId="5E666C07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412 (77.7)</w:t>
            </w:r>
          </w:p>
        </w:tc>
        <w:tc>
          <w:tcPr>
            <w:tcW w:w="1164" w:type="dxa"/>
            <w:vAlign w:val="center"/>
          </w:tcPr>
          <w:p w14:paraId="5DFB0984" w14:textId="60259A2A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139 (10.1)</w:t>
            </w:r>
          </w:p>
        </w:tc>
        <w:tc>
          <w:tcPr>
            <w:tcW w:w="1644" w:type="dxa"/>
            <w:gridSpan w:val="2"/>
            <w:vAlign w:val="center"/>
          </w:tcPr>
          <w:p w14:paraId="6F69F2FD" w14:textId="3F8E8270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EE3D86" w:rsidRPr="00325D9A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325D9A" w:rsidRPr="00325D9A" w14:paraId="04D39D2B" w14:textId="77777777" w:rsidTr="007475BD">
        <w:trPr>
          <w:trHeight w:val="340"/>
        </w:trPr>
        <w:tc>
          <w:tcPr>
            <w:tcW w:w="2755" w:type="dxa"/>
            <w:tcBorders>
              <w:bottom w:val="single" w:sz="4" w:space="0" w:color="auto"/>
            </w:tcBorders>
            <w:vAlign w:val="center"/>
          </w:tcPr>
          <w:p w14:paraId="5F7A2A22" w14:textId="5CEAA56F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Overweight/obese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D1D4788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456574F5" w14:textId="77777777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B0106F7" w14:textId="4EEBC15A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118 (22.3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275CAC62" w14:textId="68E812D1" w:rsidR="000778FC" w:rsidRPr="00325D9A" w:rsidRDefault="000778FC" w:rsidP="000778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30 (7.0)</w:t>
            </w:r>
          </w:p>
        </w:tc>
        <w:tc>
          <w:tcPr>
            <w:tcW w:w="1644" w:type="dxa"/>
            <w:gridSpan w:val="2"/>
            <w:tcBorders>
              <w:bottom w:val="single" w:sz="4" w:space="0" w:color="auto"/>
            </w:tcBorders>
            <w:vAlign w:val="center"/>
          </w:tcPr>
          <w:p w14:paraId="1C4081A2" w14:textId="15212114" w:rsidR="000778FC" w:rsidRPr="00325D9A" w:rsidRDefault="000778FC" w:rsidP="007475B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5D9A">
              <w:rPr>
                <w:rFonts w:cstheme="minorHAnsi"/>
                <w:color w:val="000000" w:themeColor="text1"/>
                <w:sz w:val="20"/>
                <w:szCs w:val="20"/>
              </w:rPr>
              <w:t>0.81 (0.55, 1.21)</w:t>
            </w:r>
          </w:p>
        </w:tc>
      </w:tr>
    </w:tbl>
    <w:p w14:paraId="3737872C" w14:textId="4954A0A2" w:rsidR="0029530B" w:rsidRPr="00325D9A" w:rsidRDefault="0029530B" w:rsidP="0029530B">
      <w:pPr>
        <w:spacing w:after="0"/>
        <w:rPr>
          <w:rFonts w:cstheme="minorHAnsi"/>
          <w:color w:val="000000" w:themeColor="text1"/>
          <w:sz w:val="20"/>
          <w:szCs w:val="20"/>
          <w:lang w:val="en-US"/>
        </w:rPr>
      </w:pPr>
      <w:r w:rsidRPr="00325D9A">
        <w:rPr>
          <w:rFonts w:cstheme="minorHAnsi"/>
          <w:color w:val="000000" w:themeColor="text1"/>
          <w:sz w:val="20"/>
          <w:szCs w:val="20"/>
          <w:lang w:val="en-US"/>
        </w:rPr>
        <w:t>IA: islet autoimmunity; HR: hazard ratio; CI: confidence interval; T1D: type 1 diabetes</w:t>
      </w:r>
    </w:p>
    <w:p w14:paraId="208F4B1A" w14:textId="5B1E7082" w:rsidR="0029530B" w:rsidRPr="00325D9A" w:rsidRDefault="0029530B" w:rsidP="0029530B">
      <w:pPr>
        <w:spacing w:after="0"/>
        <w:rPr>
          <w:rFonts w:cstheme="minorHAnsi"/>
          <w:color w:val="000000" w:themeColor="text1"/>
          <w:sz w:val="20"/>
          <w:szCs w:val="20"/>
          <w:lang w:val="en-US"/>
        </w:rPr>
      </w:pPr>
      <w:r w:rsidRPr="00325D9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 xml:space="preserve">a </w:t>
      </w:r>
      <w:r w:rsidRPr="00325D9A">
        <w:rPr>
          <w:rFonts w:cstheme="minorHAnsi"/>
          <w:color w:val="000000" w:themeColor="text1"/>
          <w:sz w:val="20"/>
          <w:szCs w:val="20"/>
          <w:lang w:val="en-US"/>
        </w:rPr>
        <w:t xml:space="preserve">Unadjusted model was still adjusted for </w:t>
      </w:r>
      <w:r w:rsidR="00EE3D86" w:rsidRPr="00325D9A">
        <w:rPr>
          <w:rFonts w:cstheme="minorHAnsi"/>
          <w:color w:val="000000" w:themeColor="text1"/>
          <w:sz w:val="20"/>
          <w:szCs w:val="20"/>
          <w:lang w:val="en-US"/>
        </w:rPr>
        <w:t xml:space="preserve">the </w:t>
      </w:r>
      <w:r w:rsidRPr="00325D9A">
        <w:rPr>
          <w:rFonts w:cstheme="minorHAnsi"/>
          <w:color w:val="000000" w:themeColor="text1"/>
          <w:sz w:val="20"/>
          <w:szCs w:val="20"/>
          <w:lang w:val="en-US"/>
        </w:rPr>
        <w:t>age at IA</w:t>
      </w:r>
    </w:p>
    <w:p w14:paraId="6619B3E0" w14:textId="2601077C" w:rsidR="0029530B" w:rsidRPr="00325D9A" w:rsidRDefault="0029530B" w:rsidP="0029530B">
      <w:pPr>
        <w:spacing w:after="0"/>
        <w:rPr>
          <w:rFonts w:cstheme="minorHAnsi"/>
          <w:color w:val="000000" w:themeColor="text1"/>
          <w:sz w:val="20"/>
          <w:szCs w:val="20"/>
          <w:lang w:val="en-US"/>
        </w:rPr>
      </w:pPr>
      <w:r w:rsidRPr="00325D9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b</w:t>
      </w:r>
      <w:r w:rsidRPr="00325D9A">
        <w:rPr>
          <w:rFonts w:cstheme="minorHAnsi"/>
          <w:color w:val="000000" w:themeColor="text1"/>
          <w:sz w:val="20"/>
          <w:szCs w:val="20"/>
          <w:lang w:val="en-US"/>
        </w:rPr>
        <w:t xml:space="preserve"> Adjusted for</w:t>
      </w:r>
      <w:r w:rsidR="00EE3D86" w:rsidRPr="00325D9A">
        <w:rPr>
          <w:rFonts w:cstheme="minorHAnsi"/>
          <w:color w:val="000000" w:themeColor="text1"/>
          <w:sz w:val="20"/>
          <w:szCs w:val="20"/>
          <w:lang w:val="en-US"/>
        </w:rPr>
        <w:t xml:space="preserve"> the</w:t>
      </w:r>
      <w:r w:rsidRPr="00325D9A">
        <w:rPr>
          <w:rFonts w:cstheme="minorHAnsi"/>
          <w:color w:val="000000" w:themeColor="text1"/>
          <w:sz w:val="20"/>
          <w:szCs w:val="20"/>
          <w:lang w:val="en-US"/>
        </w:rPr>
        <w:t xml:space="preserve"> age at IA, sex and overweight status at 7 years of age</w:t>
      </w:r>
    </w:p>
    <w:p w14:paraId="30D6A2CD" w14:textId="74A2B1AC" w:rsidR="00EE3D86" w:rsidRPr="00325D9A" w:rsidRDefault="00EE3D86" w:rsidP="0029530B">
      <w:pPr>
        <w:spacing w:after="0"/>
        <w:rPr>
          <w:rFonts w:cstheme="minorHAnsi"/>
          <w:color w:val="000000" w:themeColor="text1"/>
          <w:sz w:val="20"/>
          <w:szCs w:val="20"/>
          <w:lang w:val="en-US"/>
        </w:rPr>
      </w:pPr>
      <w:r w:rsidRPr="00325D9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c</w:t>
      </w:r>
      <w:r w:rsidRPr="00325D9A">
        <w:rPr>
          <w:rFonts w:cstheme="minorHAnsi"/>
          <w:color w:val="000000" w:themeColor="text1"/>
          <w:sz w:val="20"/>
          <w:szCs w:val="20"/>
          <w:lang w:val="en-US"/>
        </w:rPr>
        <w:t xml:space="preserve"> Time-dependent puberty indicator (binary variable) with origin of puberty being at 1 year before the estimated onset and duration 3 years</w:t>
      </w:r>
    </w:p>
    <w:p w14:paraId="6EB5F97E" w14:textId="12852092" w:rsidR="00EE3D86" w:rsidRPr="00325D9A" w:rsidRDefault="00EE3D86" w:rsidP="0029530B">
      <w:pPr>
        <w:spacing w:after="0"/>
        <w:rPr>
          <w:rFonts w:cstheme="minorHAnsi"/>
          <w:color w:val="000000" w:themeColor="text1"/>
          <w:sz w:val="20"/>
          <w:szCs w:val="20"/>
          <w:lang w:val="en-US"/>
        </w:rPr>
      </w:pPr>
      <w:r w:rsidRPr="00325D9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d</w:t>
      </w:r>
      <w:r w:rsidRPr="00325D9A">
        <w:rPr>
          <w:rFonts w:cstheme="minorHAnsi"/>
          <w:color w:val="000000" w:themeColor="text1"/>
          <w:sz w:val="20"/>
          <w:szCs w:val="20"/>
          <w:lang w:val="en-US"/>
        </w:rPr>
        <w:t xml:space="preserve"> Number and proportion of individuals with progression from IA to T1D</w:t>
      </w:r>
      <w:r w:rsidR="00E62485" w:rsidRPr="00325D9A">
        <w:rPr>
          <w:rFonts w:cstheme="minorHAnsi"/>
          <w:color w:val="000000" w:themeColor="text1"/>
          <w:sz w:val="20"/>
          <w:szCs w:val="20"/>
          <w:lang w:val="en-US"/>
        </w:rPr>
        <w:t xml:space="preserve"> (totally n=169)</w:t>
      </w:r>
    </w:p>
    <w:p w14:paraId="43A64334" w14:textId="6C32831F" w:rsidR="00EE3D86" w:rsidRPr="00325D9A" w:rsidRDefault="00EE3D86" w:rsidP="0029530B">
      <w:pPr>
        <w:spacing w:after="0"/>
        <w:rPr>
          <w:rFonts w:cstheme="minorHAnsi"/>
          <w:color w:val="000000" w:themeColor="text1"/>
          <w:sz w:val="20"/>
          <w:szCs w:val="20"/>
          <w:lang w:val="en-US"/>
        </w:rPr>
      </w:pPr>
      <w:r w:rsidRPr="00325D9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e</w:t>
      </w:r>
      <w:r w:rsidRPr="00325D9A">
        <w:rPr>
          <w:rFonts w:cstheme="minorHAnsi"/>
          <w:color w:val="000000" w:themeColor="text1"/>
          <w:sz w:val="20"/>
          <w:szCs w:val="20"/>
          <w:lang w:val="en-US"/>
        </w:rPr>
        <w:t xml:space="preserve"> Reference group</w:t>
      </w:r>
    </w:p>
    <w:p w14:paraId="71839A7C" w14:textId="7E1EA77D" w:rsidR="00BF0C78" w:rsidRPr="00325D9A" w:rsidRDefault="00BF0C78" w:rsidP="00C21087">
      <w:pPr>
        <w:spacing w:line="480" w:lineRule="auto"/>
        <w:rPr>
          <w:rFonts w:cstheme="minorHAnsi"/>
          <w:b/>
          <w:bCs/>
          <w:color w:val="000000" w:themeColor="text1"/>
          <w:sz w:val="36"/>
          <w:szCs w:val="36"/>
          <w:lang w:val="en-US"/>
        </w:rPr>
      </w:pPr>
    </w:p>
    <w:p w14:paraId="68E22208" w14:textId="77777777" w:rsidR="00E02825" w:rsidRPr="00325D9A" w:rsidRDefault="00E02825" w:rsidP="00E02825">
      <w:pPr>
        <w:spacing w:line="360" w:lineRule="auto"/>
        <w:rPr>
          <w:color w:val="000000" w:themeColor="text1"/>
          <w:lang w:val="en-US"/>
        </w:rPr>
      </w:pPr>
    </w:p>
    <w:bookmarkEnd w:id="1"/>
    <w:p w14:paraId="790C7538" w14:textId="77777777" w:rsidR="00E02825" w:rsidRPr="00325D9A" w:rsidRDefault="00E02825" w:rsidP="00C21087">
      <w:pPr>
        <w:spacing w:line="480" w:lineRule="auto"/>
        <w:rPr>
          <w:rFonts w:cstheme="minorHAnsi"/>
          <w:b/>
          <w:bCs/>
          <w:color w:val="000000" w:themeColor="text1"/>
          <w:sz w:val="36"/>
          <w:szCs w:val="36"/>
          <w:lang w:val="en-US"/>
        </w:rPr>
      </w:pPr>
    </w:p>
    <w:sectPr w:rsidR="00E02825" w:rsidRPr="00325D9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D898AF" w14:textId="77777777" w:rsidR="00C44D47" w:rsidRDefault="00C44D47" w:rsidP="0028338A">
      <w:pPr>
        <w:spacing w:after="0" w:line="240" w:lineRule="auto"/>
      </w:pPr>
      <w:r>
        <w:separator/>
      </w:r>
    </w:p>
  </w:endnote>
  <w:endnote w:type="continuationSeparator" w:id="0">
    <w:p w14:paraId="3FC18375" w14:textId="77777777" w:rsidR="00C44D47" w:rsidRDefault="00C44D47" w:rsidP="002833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0EDB13" w14:textId="77777777" w:rsidR="00C44D47" w:rsidRDefault="00C44D47" w:rsidP="0028338A">
      <w:pPr>
        <w:spacing w:after="0" w:line="240" w:lineRule="auto"/>
      </w:pPr>
      <w:r>
        <w:separator/>
      </w:r>
    </w:p>
  </w:footnote>
  <w:footnote w:type="continuationSeparator" w:id="0">
    <w:p w14:paraId="5FB1D9D5" w14:textId="77777777" w:rsidR="00C44D47" w:rsidRDefault="00C44D47" w:rsidP="002833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463108"/>
    <w:multiLevelType w:val="hybridMultilevel"/>
    <w:tmpl w:val="9AC84F6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F0332"/>
    <w:multiLevelType w:val="hybridMultilevel"/>
    <w:tmpl w:val="0706C896"/>
    <w:lvl w:ilvl="0" w:tplc="040B000B">
      <w:start w:val="1"/>
      <w:numFmt w:val="bullet"/>
      <w:lvlText w:val=""/>
      <w:lvlJc w:val="left"/>
      <w:pPr>
        <w:ind w:left="25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12951270"/>
    <w:multiLevelType w:val="hybridMultilevel"/>
    <w:tmpl w:val="2E60A262"/>
    <w:lvl w:ilvl="0" w:tplc="040B000B">
      <w:start w:val="1"/>
      <w:numFmt w:val="bullet"/>
      <w:lvlText w:val=""/>
      <w:lvlJc w:val="left"/>
      <w:pPr>
        <w:ind w:left="1152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3" w15:restartNumberingAfterBreak="0">
    <w:nsid w:val="15B31ACD"/>
    <w:multiLevelType w:val="multilevel"/>
    <w:tmpl w:val="E3EEA9C4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C5116F6"/>
    <w:multiLevelType w:val="hybridMultilevel"/>
    <w:tmpl w:val="663C656C"/>
    <w:lvl w:ilvl="0" w:tplc="6B4820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B0017">
      <w:start w:val="1"/>
      <w:numFmt w:val="lowerLetter"/>
      <w:lvlText w:val="%2)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517E7E"/>
    <w:multiLevelType w:val="multilevel"/>
    <w:tmpl w:val="76B6C8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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lowerLetter"/>
      <w:lvlText w:val="%4."/>
      <w:lvlJc w:val="left"/>
      <w:pPr>
        <w:ind w:left="1728" w:hanging="648"/>
      </w:pPr>
      <w:rPr>
        <w:rFonts w:hint="default"/>
      </w:rPr>
    </w:lvl>
    <w:lvl w:ilvl="4">
      <w:start w:val="1"/>
      <w:numFmt w:val="bullet"/>
      <w:lvlText w:val=""/>
      <w:lvlJc w:val="left"/>
      <w:pPr>
        <w:ind w:left="2232" w:hanging="792"/>
      </w:pPr>
      <w:rPr>
        <w:rFonts w:ascii="Wingdings" w:hAnsi="Wingdings" w:hint="default"/>
      </w:rPr>
    </w:lvl>
    <w:lvl w:ilvl="5">
      <w:start w:val="1"/>
      <w:numFmt w:val="lowerLetter"/>
      <w:lvlText w:val="%6."/>
      <w:lvlJc w:val="left"/>
      <w:pPr>
        <w:ind w:left="2736" w:hanging="936"/>
      </w:pPr>
      <w:rPr>
        <w:rFonts w:hint="default"/>
      </w:rPr>
    </w:lvl>
    <w:lvl w:ilvl="6">
      <w:start w:val="1"/>
      <w:numFmt w:val="bullet"/>
      <w:lvlText w:val=""/>
      <w:lvlJc w:val="left"/>
      <w:pPr>
        <w:ind w:left="3240" w:hanging="108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3744" w:hanging="1224"/>
      </w:pPr>
      <w:rPr>
        <w:rFonts w:ascii="Wingdings" w:hAnsi="Wingdings" w:hint="default"/>
      </w:rPr>
    </w:lvl>
    <w:lvl w:ilvl="8">
      <w:start w:val="1"/>
      <w:numFmt w:val="bullet"/>
      <w:lvlText w:val=""/>
      <w:lvlJc w:val="left"/>
      <w:pPr>
        <w:ind w:left="4320" w:hanging="1440"/>
      </w:pPr>
      <w:rPr>
        <w:rFonts w:ascii="Wingdings" w:hAnsi="Wingdings" w:hint="default"/>
      </w:rPr>
    </w:lvl>
  </w:abstractNum>
  <w:abstractNum w:abstractNumId="6" w15:restartNumberingAfterBreak="0">
    <w:nsid w:val="1C8D05B8"/>
    <w:multiLevelType w:val="multilevel"/>
    <w:tmpl w:val="76B6C8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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lowerLetter"/>
      <w:lvlText w:val="%4."/>
      <w:lvlJc w:val="left"/>
      <w:pPr>
        <w:ind w:left="1728" w:hanging="648"/>
      </w:pPr>
      <w:rPr>
        <w:rFonts w:hint="default"/>
      </w:rPr>
    </w:lvl>
    <w:lvl w:ilvl="4">
      <w:start w:val="1"/>
      <w:numFmt w:val="bullet"/>
      <w:lvlText w:val=""/>
      <w:lvlJc w:val="left"/>
      <w:pPr>
        <w:ind w:left="2232" w:hanging="792"/>
      </w:pPr>
      <w:rPr>
        <w:rFonts w:ascii="Wingdings" w:hAnsi="Wingdings" w:hint="default"/>
      </w:rPr>
    </w:lvl>
    <w:lvl w:ilvl="5">
      <w:start w:val="1"/>
      <w:numFmt w:val="lowerLetter"/>
      <w:lvlText w:val="%6."/>
      <w:lvlJc w:val="left"/>
      <w:pPr>
        <w:ind w:left="2736" w:hanging="936"/>
      </w:pPr>
      <w:rPr>
        <w:rFonts w:hint="default"/>
      </w:rPr>
    </w:lvl>
    <w:lvl w:ilvl="6">
      <w:start w:val="1"/>
      <w:numFmt w:val="bullet"/>
      <w:lvlText w:val=""/>
      <w:lvlJc w:val="left"/>
      <w:pPr>
        <w:ind w:left="3240" w:hanging="108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3744" w:hanging="1224"/>
      </w:pPr>
      <w:rPr>
        <w:rFonts w:ascii="Wingdings" w:hAnsi="Wingdings" w:hint="default"/>
      </w:rPr>
    </w:lvl>
    <w:lvl w:ilvl="8">
      <w:start w:val="1"/>
      <w:numFmt w:val="bullet"/>
      <w:lvlText w:val=""/>
      <w:lvlJc w:val="left"/>
      <w:pPr>
        <w:ind w:left="4320" w:hanging="1440"/>
      </w:pPr>
      <w:rPr>
        <w:rFonts w:ascii="Wingdings" w:hAnsi="Wingdings" w:hint="default"/>
      </w:rPr>
    </w:lvl>
  </w:abstractNum>
  <w:abstractNum w:abstractNumId="7" w15:restartNumberingAfterBreak="0">
    <w:nsid w:val="38375B5E"/>
    <w:multiLevelType w:val="hybridMultilevel"/>
    <w:tmpl w:val="2DCC5A18"/>
    <w:lvl w:ilvl="0" w:tplc="1366AFB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082E6D"/>
    <w:multiLevelType w:val="hybridMultilevel"/>
    <w:tmpl w:val="02CA5F68"/>
    <w:lvl w:ilvl="0" w:tplc="040B000B">
      <w:start w:val="1"/>
      <w:numFmt w:val="bullet"/>
      <w:lvlText w:val=""/>
      <w:lvlJc w:val="left"/>
      <w:pPr>
        <w:ind w:left="1152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9" w15:restartNumberingAfterBreak="0">
    <w:nsid w:val="4D975F82"/>
    <w:multiLevelType w:val="hybridMultilevel"/>
    <w:tmpl w:val="E3002E4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DB3206"/>
    <w:multiLevelType w:val="hybridMultilevel"/>
    <w:tmpl w:val="52E812A6"/>
    <w:lvl w:ilvl="0" w:tplc="040B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BC54C2"/>
    <w:multiLevelType w:val="hybridMultilevel"/>
    <w:tmpl w:val="A1608A38"/>
    <w:lvl w:ilvl="0" w:tplc="040B0019">
      <w:start w:val="1"/>
      <w:numFmt w:val="lowerLetter"/>
      <w:lvlText w:val="%1."/>
      <w:lvlJc w:val="left"/>
      <w:pPr>
        <w:ind w:left="4272" w:hanging="360"/>
      </w:pPr>
    </w:lvl>
    <w:lvl w:ilvl="1" w:tplc="040B0019" w:tentative="1">
      <w:start w:val="1"/>
      <w:numFmt w:val="lowerLetter"/>
      <w:lvlText w:val="%2."/>
      <w:lvlJc w:val="left"/>
      <w:pPr>
        <w:ind w:left="4992" w:hanging="360"/>
      </w:pPr>
    </w:lvl>
    <w:lvl w:ilvl="2" w:tplc="040B001B" w:tentative="1">
      <w:start w:val="1"/>
      <w:numFmt w:val="lowerRoman"/>
      <w:lvlText w:val="%3."/>
      <w:lvlJc w:val="right"/>
      <w:pPr>
        <w:ind w:left="5712" w:hanging="180"/>
      </w:pPr>
    </w:lvl>
    <w:lvl w:ilvl="3" w:tplc="040B000F" w:tentative="1">
      <w:start w:val="1"/>
      <w:numFmt w:val="decimal"/>
      <w:lvlText w:val="%4."/>
      <w:lvlJc w:val="left"/>
      <w:pPr>
        <w:ind w:left="6432" w:hanging="360"/>
      </w:pPr>
    </w:lvl>
    <w:lvl w:ilvl="4" w:tplc="040B0019" w:tentative="1">
      <w:start w:val="1"/>
      <w:numFmt w:val="lowerLetter"/>
      <w:lvlText w:val="%5."/>
      <w:lvlJc w:val="left"/>
      <w:pPr>
        <w:ind w:left="7152" w:hanging="360"/>
      </w:pPr>
    </w:lvl>
    <w:lvl w:ilvl="5" w:tplc="040B001B" w:tentative="1">
      <w:start w:val="1"/>
      <w:numFmt w:val="lowerRoman"/>
      <w:lvlText w:val="%6."/>
      <w:lvlJc w:val="right"/>
      <w:pPr>
        <w:ind w:left="7872" w:hanging="180"/>
      </w:pPr>
    </w:lvl>
    <w:lvl w:ilvl="6" w:tplc="040B000F" w:tentative="1">
      <w:start w:val="1"/>
      <w:numFmt w:val="decimal"/>
      <w:lvlText w:val="%7."/>
      <w:lvlJc w:val="left"/>
      <w:pPr>
        <w:ind w:left="8592" w:hanging="360"/>
      </w:pPr>
    </w:lvl>
    <w:lvl w:ilvl="7" w:tplc="040B0019" w:tentative="1">
      <w:start w:val="1"/>
      <w:numFmt w:val="lowerLetter"/>
      <w:lvlText w:val="%8."/>
      <w:lvlJc w:val="left"/>
      <w:pPr>
        <w:ind w:left="9312" w:hanging="360"/>
      </w:pPr>
    </w:lvl>
    <w:lvl w:ilvl="8" w:tplc="040B001B" w:tentative="1">
      <w:start w:val="1"/>
      <w:numFmt w:val="lowerRoman"/>
      <w:lvlText w:val="%9."/>
      <w:lvlJc w:val="right"/>
      <w:pPr>
        <w:ind w:left="10032" w:hanging="180"/>
      </w:pPr>
    </w:lvl>
  </w:abstractNum>
  <w:abstractNum w:abstractNumId="12" w15:restartNumberingAfterBreak="0">
    <w:nsid w:val="6B2D5EDB"/>
    <w:multiLevelType w:val="hybridMultilevel"/>
    <w:tmpl w:val="4E162ECE"/>
    <w:lvl w:ilvl="0" w:tplc="040B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B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3891C80"/>
    <w:multiLevelType w:val="hybridMultilevel"/>
    <w:tmpl w:val="06E8505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F34825"/>
    <w:multiLevelType w:val="hybridMultilevel"/>
    <w:tmpl w:val="D5ACCB3A"/>
    <w:lvl w:ilvl="0" w:tplc="040B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2"/>
  </w:num>
  <w:num w:numId="4">
    <w:abstractNumId w:val="9"/>
  </w:num>
  <w:num w:numId="5">
    <w:abstractNumId w:val="6"/>
  </w:num>
  <w:num w:numId="6">
    <w:abstractNumId w:val="5"/>
  </w:num>
  <w:num w:numId="7">
    <w:abstractNumId w:val="8"/>
  </w:num>
  <w:num w:numId="8">
    <w:abstractNumId w:val="1"/>
  </w:num>
  <w:num w:numId="9">
    <w:abstractNumId w:val="2"/>
  </w:num>
  <w:num w:numId="10">
    <w:abstractNumId w:val="11"/>
  </w:num>
  <w:num w:numId="11">
    <w:abstractNumId w:val="3"/>
  </w:num>
  <w:num w:numId="12">
    <w:abstractNumId w:val="0"/>
  </w:num>
  <w:num w:numId="13">
    <w:abstractNumId w:val="7"/>
  </w:num>
  <w:num w:numId="14">
    <w:abstractNumId w:val="1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563"/>
    <w:rsid w:val="0000005B"/>
    <w:rsid w:val="00004DF3"/>
    <w:rsid w:val="0000560B"/>
    <w:rsid w:val="00017047"/>
    <w:rsid w:val="000174CA"/>
    <w:rsid w:val="00017990"/>
    <w:rsid w:val="00030C9B"/>
    <w:rsid w:val="00033777"/>
    <w:rsid w:val="000351E4"/>
    <w:rsid w:val="0003706D"/>
    <w:rsid w:val="00065BDC"/>
    <w:rsid w:val="000778FC"/>
    <w:rsid w:val="000843A1"/>
    <w:rsid w:val="00090C37"/>
    <w:rsid w:val="00097C6F"/>
    <w:rsid w:val="000C699F"/>
    <w:rsid w:val="000C74D2"/>
    <w:rsid w:val="000D3849"/>
    <w:rsid w:val="000E020B"/>
    <w:rsid w:val="000E1499"/>
    <w:rsid w:val="000E1F6E"/>
    <w:rsid w:val="000F11FE"/>
    <w:rsid w:val="000F2D9E"/>
    <w:rsid w:val="000F69A5"/>
    <w:rsid w:val="00106F48"/>
    <w:rsid w:val="00112B8E"/>
    <w:rsid w:val="00122966"/>
    <w:rsid w:val="00142E1E"/>
    <w:rsid w:val="00145F89"/>
    <w:rsid w:val="0014611D"/>
    <w:rsid w:val="0015175E"/>
    <w:rsid w:val="001559F7"/>
    <w:rsid w:val="00171D84"/>
    <w:rsid w:val="00177CAE"/>
    <w:rsid w:val="00180E59"/>
    <w:rsid w:val="001827C9"/>
    <w:rsid w:val="001913C0"/>
    <w:rsid w:val="00191875"/>
    <w:rsid w:val="00191EF4"/>
    <w:rsid w:val="00192EA8"/>
    <w:rsid w:val="001C1130"/>
    <w:rsid w:val="001D011E"/>
    <w:rsid w:val="001E656F"/>
    <w:rsid w:val="001E761E"/>
    <w:rsid w:val="00207685"/>
    <w:rsid w:val="0021794E"/>
    <w:rsid w:val="0022564D"/>
    <w:rsid w:val="00241343"/>
    <w:rsid w:val="00242650"/>
    <w:rsid w:val="00242E77"/>
    <w:rsid w:val="00245E1D"/>
    <w:rsid w:val="00265F27"/>
    <w:rsid w:val="00266D00"/>
    <w:rsid w:val="00267CB7"/>
    <w:rsid w:val="002719B0"/>
    <w:rsid w:val="002768B8"/>
    <w:rsid w:val="0028338A"/>
    <w:rsid w:val="0028731B"/>
    <w:rsid w:val="0029530B"/>
    <w:rsid w:val="002974A6"/>
    <w:rsid w:val="002A279E"/>
    <w:rsid w:val="002B1F4A"/>
    <w:rsid w:val="002B6544"/>
    <w:rsid w:val="002C46A8"/>
    <w:rsid w:val="002C586C"/>
    <w:rsid w:val="002D14AF"/>
    <w:rsid w:val="002D2531"/>
    <w:rsid w:val="002D294C"/>
    <w:rsid w:val="002E1D7F"/>
    <w:rsid w:val="002E1E0C"/>
    <w:rsid w:val="002E5846"/>
    <w:rsid w:val="00301E87"/>
    <w:rsid w:val="00307B62"/>
    <w:rsid w:val="00314F86"/>
    <w:rsid w:val="00325D9A"/>
    <w:rsid w:val="00325E55"/>
    <w:rsid w:val="003361F0"/>
    <w:rsid w:val="00352067"/>
    <w:rsid w:val="003547A4"/>
    <w:rsid w:val="0035670D"/>
    <w:rsid w:val="00356874"/>
    <w:rsid w:val="00360BD0"/>
    <w:rsid w:val="003639C9"/>
    <w:rsid w:val="00370109"/>
    <w:rsid w:val="00385CD0"/>
    <w:rsid w:val="003975E8"/>
    <w:rsid w:val="003A1E0C"/>
    <w:rsid w:val="003B13DD"/>
    <w:rsid w:val="003B7CB3"/>
    <w:rsid w:val="003C2B11"/>
    <w:rsid w:val="003C5F29"/>
    <w:rsid w:val="003C69C7"/>
    <w:rsid w:val="003D52DE"/>
    <w:rsid w:val="003F2DB4"/>
    <w:rsid w:val="004158F5"/>
    <w:rsid w:val="00420262"/>
    <w:rsid w:val="0042070E"/>
    <w:rsid w:val="00426BE8"/>
    <w:rsid w:val="00432075"/>
    <w:rsid w:val="004416FB"/>
    <w:rsid w:val="00450256"/>
    <w:rsid w:val="00464940"/>
    <w:rsid w:val="00464BC7"/>
    <w:rsid w:val="00467D0B"/>
    <w:rsid w:val="00483125"/>
    <w:rsid w:val="00486ABF"/>
    <w:rsid w:val="004A6F7D"/>
    <w:rsid w:val="004B115F"/>
    <w:rsid w:val="004B34B8"/>
    <w:rsid w:val="004B6EAC"/>
    <w:rsid w:val="004C6DCD"/>
    <w:rsid w:val="004D0005"/>
    <w:rsid w:val="004E4EE2"/>
    <w:rsid w:val="00504499"/>
    <w:rsid w:val="00511919"/>
    <w:rsid w:val="00527940"/>
    <w:rsid w:val="00535068"/>
    <w:rsid w:val="00540DA9"/>
    <w:rsid w:val="00543E0D"/>
    <w:rsid w:val="00543F6C"/>
    <w:rsid w:val="005577EE"/>
    <w:rsid w:val="00573AF5"/>
    <w:rsid w:val="00577853"/>
    <w:rsid w:val="00594C71"/>
    <w:rsid w:val="005970A6"/>
    <w:rsid w:val="005A5401"/>
    <w:rsid w:val="005B66AC"/>
    <w:rsid w:val="005C5290"/>
    <w:rsid w:val="005D03E1"/>
    <w:rsid w:val="005D2DB7"/>
    <w:rsid w:val="005D3172"/>
    <w:rsid w:val="005D5423"/>
    <w:rsid w:val="005E5660"/>
    <w:rsid w:val="005F0863"/>
    <w:rsid w:val="005F5E5A"/>
    <w:rsid w:val="005F69E5"/>
    <w:rsid w:val="0062137F"/>
    <w:rsid w:val="00672E74"/>
    <w:rsid w:val="00673062"/>
    <w:rsid w:val="00681865"/>
    <w:rsid w:val="0068764B"/>
    <w:rsid w:val="00690D4B"/>
    <w:rsid w:val="006A04FC"/>
    <w:rsid w:val="006A3497"/>
    <w:rsid w:val="006B3539"/>
    <w:rsid w:val="006C21AD"/>
    <w:rsid w:val="006C42DB"/>
    <w:rsid w:val="006E11E0"/>
    <w:rsid w:val="006E1890"/>
    <w:rsid w:val="006E1A7F"/>
    <w:rsid w:val="006E431C"/>
    <w:rsid w:val="006F017D"/>
    <w:rsid w:val="006F762B"/>
    <w:rsid w:val="00706322"/>
    <w:rsid w:val="00725488"/>
    <w:rsid w:val="00734729"/>
    <w:rsid w:val="00744CD3"/>
    <w:rsid w:val="007475BD"/>
    <w:rsid w:val="00755F4B"/>
    <w:rsid w:val="007667E8"/>
    <w:rsid w:val="00767627"/>
    <w:rsid w:val="00767BDB"/>
    <w:rsid w:val="00770C10"/>
    <w:rsid w:val="00781D56"/>
    <w:rsid w:val="007859CC"/>
    <w:rsid w:val="00787953"/>
    <w:rsid w:val="007A5490"/>
    <w:rsid w:val="007A5E82"/>
    <w:rsid w:val="007E5B98"/>
    <w:rsid w:val="00801F96"/>
    <w:rsid w:val="00807888"/>
    <w:rsid w:val="008179E1"/>
    <w:rsid w:val="0083586C"/>
    <w:rsid w:val="00864677"/>
    <w:rsid w:val="00866596"/>
    <w:rsid w:val="0089313D"/>
    <w:rsid w:val="008D0055"/>
    <w:rsid w:val="008D509F"/>
    <w:rsid w:val="00904D40"/>
    <w:rsid w:val="0093372A"/>
    <w:rsid w:val="00936C2E"/>
    <w:rsid w:val="00944FA3"/>
    <w:rsid w:val="00974365"/>
    <w:rsid w:val="009878E0"/>
    <w:rsid w:val="009956F2"/>
    <w:rsid w:val="009A1CE6"/>
    <w:rsid w:val="009B638E"/>
    <w:rsid w:val="009C3116"/>
    <w:rsid w:val="009C5F3E"/>
    <w:rsid w:val="009D57F5"/>
    <w:rsid w:val="009E01F3"/>
    <w:rsid w:val="009F207B"/>
    <w:rsid w:val="009F4941"/>
    <w:rsid w:val="009F50A8"/>
    <w:rsid w:val="00A148A3"/>
    <w:rsid w:val="00A24610"/>
    <w:rsid w:val="00A34A73"/>
    <w:rsid w:val="00A4586E"/>
    <w:rsid w:val="00A52818"/>
    <w:rsid w:val="00A808A5"/>
    <w:rsid w:val="00A845A2"/>
    <w:rsid w:val="00A846FE"/>
    <w:rsid w:val="00A87B43"/>
    <w:rsid w:val="00A978DF"/>
    <w:rsid w:val="00AA24F7"/>
    <w:rsid w:val="00AA4797"/>
    <w:rsid w:val="00AA4BF6"/>
    <w:rsid w:val="00AB1D6E"/>
    <w:rsid w:val="00AB268C"/>
    <w:rsid w:val="00AC7422"/>
    <w:rsid w:val="00AC74B5"/>
    <w:rsid w:val="00AD0BC6"/>
    <w:rsid w:val="00AD50B7"/>
    <w:rsid w:val="00B03BAA"/>
    <w:rsid w:val="00B049A2"/>
    <w:rsid w:val="00B1545B"/>
    <w:rsid w:val="00B23F1D"/>
    <w:rsid w:val="00B277D6"/>
    <w:rsid w:val="00B30F10"/>
    <w:rsid w:val="00B35ABE"/>
    <w:rsid w:val="00B37DE6"/>
    <w:rsid w:val="00B45A5A"/>
    <w:rsid w:val="00B55158"/>
    <w:rsid w:val="00B735C5"/>
    <w:rsid w:val="00B854E3"/>
    <w:rsid w:val="00B91E8B"/>
    <w:rsid w:val="00B92CBF"/>
    <w:rsid w:val="00B93664"/>
    <w:rsid w:val="00BB2398"/>
    <w:rsid w:val="00BD57A1"/>
    <w:rsid w:val="00BE43C2"/>
    <w:rsid w:val="00BE4C48"/>
    <w:rsid w:val="00BF0C78"/>
    <w:rsid w:val="00C21087"/>
    <w:rsid w:val="00C228BC"/>
    <w:rsid w:val="00C37F0A"/>
    <w:rsid w:val="00C41ABB"/>
    <w:rsid w:val="00C44D47"/>
    <w:rsid w:val="00C452E2"/>
    <w:rsid w:val="00C54A1E"/>
    <w:rsid w:val="00C60F63"/>
    <w:rsid w:val="00C64874"/>
    <w:rsid w:val="00C84089"/>
    <w:rsid w:val="00C879B5"/>
    <w:rsid w:val="00C93923"/>
    <w:rsid w:val="00C9548F"/>
    <w:rsid w:val="00CA14C4"/>
    <w:rsid w:val="00CB100B"/>
    <w:rsid w:val="00CC1DC1"/>
    <w:rsid w:val="00CC6A8B"/>
    <w:rsid w:val="00CE118F"/>
    <w:rsid w:val="00CE2E5A"/>
    <w:rsid w:val="00CE35A4"/>
    <w:rsid w:val="00CE3C84"/>
    <w:rsid w:val="00D0326E"/>
    <w:rsid w:val="00D463C4"/>
    <w:rsid w:val="00D47989"/>
    <w:rsid w:val="00D50805"/>
    <w:rsid w:val="00D8192E"/>
    <w:rsid w:val="00D873A4"/>
    <w:rsid w:val="00D873D6"/>
    <w:rsid w:val="00DA3346"/>
    <w:rsid w:val="00DA5811"/>
    <w:rsid w:val="00DC0C47"/>
    <w:rsid w:val="00DD1617"/>
    <w:rsid w:val="00DD4BD2"/>
    <w:rsid w:val="00E02825"/>
    <w:rsid w:val="00E34567"/>
    <w:rsid w:val="00E55BDD"/>
    <w:rsid w:val="00E62485"/>
    <w:rsid w:val="00E62AA2"/>
    <w:rsid w:val="00E736CA"/>
    <w:rsid w:val="00E74BC0"/>
    <w:rsid w:val="00E74E1F"/>
    <w:rsid w:val="00E803CD"/>
    <w:rsid w:val="00E82B61"/>
    <w:rsid w:val="00E916B2"/>
    <w:rsid w:val="00EA1A0F"/>
    <w:rsid w:val="00EB2744"/>
    <w:rsid w:val="00EB2DD2"/>
    <w:rsid w:val="00EB6786"/>
    <w:rsid w:val="00EB797D"/>
    <w:rsid w:val="00EC4481"/>
    <w:rsid w:val="00EC4F47"/>
    <w:rsid w:val="00ED369A"/>
    <w:rsid w:val="00EE3D86"/>
    <w:rsid w:val="00EF50E9"/>
    <w:rsid w:val="00F171C9"/>
    <w:rsid w:val="00F25A20"/>
    <w:rsid w:val="00F31630"/>
    <w:rsid w:val="00F448F3"/>
    <w:rsid w:val="00F520D7"/>
    <w:rsid w:val="00F6026E"/>
    <w:rsid w:val="00F61FDB"/>
    <w:rsid w:val="00F80509"/>
    <w:rsid w:val="00FA02AB"/>
    <w:rsid w:val="00FA5563"/>
    <w:rsid w:val="00FB2D2D"/>
    <w:rsid w:val="00FB4AAD"/>
    <w:rsid w:val="00FD10A8"/>
    <w:rsid w:val="00FD291E"/>
    <w:rsid w:val="00FF4DE7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B90D4"/>
  <w15:chartTrackingRefBased/>
  <w15:docId w15:val="{6734724F-1E4F-4421-B06C-8DFE264E9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5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56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70109"/>
    <w:rPr>
      <w:color w:val="808080"/>
    </w:rPr>
  </w:style>
  <w:style w:type="table" w:styleId="TableGrid">
    <w:name w:val="Table Grid"/>
    <w:basedOn w:val="TableNormal"/>
    <w:uiPriority w:val="39"/>
    <w:rsid w:val="00BB2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23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2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8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8B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2B65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8338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38A"/>
  </w:style>
  <w:style w:type="paragraph" w:styleId="Footer">
    <w:name w:val="footer"/>
    <w:basedOn w:val="Normal"/>
    <w:link w:val="FooterChar"/>
    <w:uiPriority w:val="99"/>
    <w:unhideWhenUsed/>
    <w:rsid w:val="0028338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38A"/>
  </w:style>
  <w:style w:type="character" w:styleId="Hyperlink">
    <w:name w:val="Hyperlink"/>
    <w:basedOn w:val="DefaultParagraphFont"/>
    <w:uiPriority w:val="99"/>
    <w:unhideWhenUsed/>
    <w:rsid w:val="00A24610"/>
    <w:rPr>
      <w:color w:val="0000FF"/>
      <w:u w:val="single"/>
    </w:rPr>
  </w:style>
  <w:style w:type="paragraph" w:styleId="Revision">
    <w:name w:val="Revision"/>
    <w:hidden/>
    <w:uiPriority w:val="99"/>
    <w:semiHidden/>
    <w:rsid w:val="006B3539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5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essi.peltonen@tuni.f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9512942-B228-4E16-BF17-69765E5D948A}">
  <we:reference id="wa104380122" version="2.1.0.1" store="en-US" storeType="OMEX"/>
  <we:alternateReferences>
    <we:reference id="WA104380122" version="2.1.0.1" store="" storeType="OMEX"/>
  </we:alternateReferences>
  <we:properties>
    <we:property name="rcm.version" value="2"/>
    <we:property name="rw.officeVersion" value="&quot;1.3&quot;"/>
    <we:property name="citations" value="{&quot;175767530&quot;:{&quot;referencesIds&quot;:[&quot;doc:607837fe8f0860fcb22047bd&quot;],&quot;referencesOptions&quot;:{&quot;doc:607837fe8f0860fcb22047b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5767530,&quot;citationText&quot;:&quot;&lt;span style=\&quot;font-family:Calibri;font-size:16px;color:#000000\&quot;&gt;[1]&lt;/span&gt;&quot;},&quot;1064377333&quot;:{&quot;referencesIds&quot;:[&quot;doc:607837fe8f0860fcb22047bd&quot;],&quot;referencesOptions&quot;:{&quot;doc:607837fe8f0860fcb22047b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64377333,&quot;citationText&quot;:&quot;&lt;span style=\&quot;font-family:Calibri;font-size:16px;color:#000000\&quot;&gt;[1]&lt;/span&gt;&quot;}}"/>
    <we:property name="currentStyle" value="{&quot;id&quot;:&quot;rwuserstyle:609910a4ca9f930afec95069&quot;,&quot;styleType&quot;:&quot;refworks&quot;,&quot;name&quot;:&quot;Public Library of Science ONE - Plos ONE (Essi)&quot;,&quot;userId&quot;:&quot;user:595206cfe4b01e3c0c1efa70&quot;,&quot;isInstitutional&quot;:false,&quot;citeStyle&quot;:&quot;INTEXT_ONLY&quot;,&quot;isSorted&quot;:false,&quot;usesNumbers&quot;:true,&quot;authorDisambiguation&quot;:&quot;surname_firstname&quot;}"/>
    <we:property name="rw.control.unlocked" value="true"/>
    <we:property name="bibliographyEnabled" value="&quot;bibliographyEnabled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3</Words>
  <Characters>463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i Syrjälä (TAU)</dc:creator>
  <cp:keywords/>
  <dc:description/>
  <cp:lastModifiedBy>Ziaur Rahman Bijli G.</cp:lastModifiedBy>
  <cp:revision>5</cp:revision>
  <dcterms:created xsi:type="dcterms:W3CDTF">2023-03-23T14:11:00Z</dcterms:created>
  <dcterms:modified xsi:type="dcterms:W3CDTF">2023-04-06T10:20:00Z</dcterms:modified>
</cp:coreProperties>
</file>